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4A29" w:rsidRDefault="009E4A29"/>
    <w:p w:rsidR="009E4A29" w:rsidRPr="009E4A29" w:rsidRDefault="00B710B2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</w:t>
      </w:r>
      <w:r w:rsidR="009E4A29" w:rsidRPr="009E4A29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5</w:t>
      </w:r>
      <w:r w:rsidR="009E4A29" w:rsidRPr="009E4A29">
        <w:rPr>
          <w:rFonts w:ascii="Arial" w:hAnsi="Arial" w:cs="Arial"/>
          <w:b/>
          <w:sz w:val="22"/>
          <w:szCs w:val="22"/>
        </w:rPr>
        <w:t xml:space="preserve">: List of drug pathway genes </w:t>
      </w:r>
      <w:proofErr w:type="spellStart"/>
      <w:r w:rsidR="009E4A29" w:rsidRPr="009E4A29">
        <w:rPr>
          <w:rFonts w:ascii="Arial" w:hAnsi="Arial" w:cs="Arial"/>
          <w:b/>
          <w:sz w:val="22"/>
          <w:szCs w:val="22"/>
        </w:rPr>
        <w:t>harboring</w:t>
      </w:r>
      <w:proofErr w:type="spellEnd"/>
      <w:r w:rsidR="009E4A29" w:rsidRPr="009E4A29">
        <w:rPr>
          <w:rFonts w:ascii="Arial" w:hAnsi="Arial" w:cs="Arial"/>
          <w:b/>
          <w:sz w:val="22"/>
          <w:szCs w:val="22"/>
        </w:rPr>
        <w:t xml:space="preserve"> deleterious mutations and the drugs affected</w:t>
      </w:r>
    </w:p>
    <w:p w:rsidR="009E4A29" w:rsidRDefault="009E4A29"/>
    <w:tbl>
      <w:tblPr>
        <w:tblW w:w="13951" w:type="dxa"/>
        <w:tblInd w:w="99" w:type="dxa"/>
        <w:tblLook w:val="04A0"/>
      </w:tblPr>
      <w:tblGrid>
        <w:gridCol w:w="1383"/>
        <w:gridCol w:w="1316"/>
        <w:gridCol w:w="1101"/>
        <w:gridCol w:w="1596"/>
        <w:gridCol w:w="5386"/>
        <w:gridCol w:w="3169"/>
      </w:tblGrid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bSNP</w:t>
            </w:r>
            <w:proofErr w:type="spellEnd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 xml:space="preserve"> I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a</w:t>
            </w:r>
            <w:proofErr w:type="spellEnd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 xml:space="preserve"> mutatio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en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ategor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rug name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rug class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23004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MY"/>
              </w:rPr>
            </w:pPr>
            <w:r w:rsidRPr="009E4A29">
              <w:rPr>
                <w:rFonts w:ascii="Arial" w:eastAsia="Times New Roman" w:hAnsi="Arial" w:cs="Arial"/>
                <w:color w:val="000000"/>
                <w:sz w:val="20"/>
                <w:szCs w:val="20"/>
                <w:lang w:val="en-MY"/>
              </w:rPr>
              <w:t>A651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CACB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Biotin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etary supplement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CACB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denine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etary supplement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CACB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oraphen</w:t>
            </w:r>
            <w:proofErr w:type="spellEnd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 xml:space="preserve"> A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heumat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CACB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2-[4-(2,4-Dichlorophenoxy)</w:t>
            </w: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henoxy</w:t>
            </w:r>
            <w:proofErr w:type="spellEnd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]</w:t>
            </w: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ropanoic</w:t>
            </w:r>
            <w:proofErr w:type="spellEnd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 xml:space="preserve"> Acid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Under tri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CACB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(2S)-2-(4-{[3-CHLORO-5-(TRIFLUOROMETHYL)PYRIDIN-2-YL]OXY}PHENOXY)PROPANOIC ACID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Under tri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224015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157M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RIN3B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L-</w:t>
            </w: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lutamic</w:t>
            </w:r>
            <w:proofErr w:type="spellEnd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 xml:space="preserve"> Acid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etary supplement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RIN3B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lyci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etary supplement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RIN3B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Halothane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eur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RIN3B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Orphenadri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sychiatr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RIN3B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enocyclidi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eur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ovel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Y250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DE8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Ketotife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ller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DE8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3-ISOBUTYL-1-METHYLXANTHINE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Under tri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ovel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58G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DUFA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ADH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etary supplement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ovel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430K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FG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lteplas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Hematology</w:t>
            </w:r>
            <w:proofErr w:type="spellEnd"/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FG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eteplas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Hematology</w:t>
            </w:r>
            <w:proofErr w:type="spellEnd"/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FG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istreplas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Hematology</w:t>
            </w:r>
            <w:proofErr w:type="spellEnd"/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FG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enecteplas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Hematology</w:t>
            </w:r>
            <w:proofErr w:type="spellEnd"/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FG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ucralfat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astroenter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FG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lpha-D-Mannose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etary supplement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79622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2705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VWF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tihemophilic</w:t>
            </w:r>
            <w:proofErr w:type="spellEnd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 xml:space="preserve"> Factor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Hematology</w:t>
            </w:r>
            <w:proofErr w:type="spellEnd"/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46464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45D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Vitamin A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etary supplement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holecalciferol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etary supplement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Menadio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Hematology</w:t>
            </w:r>
            <w:proofErr w:type="spellEnd"/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Fluvoxami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sychiatr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icotine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eur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Bortezomib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Onc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oglitazo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Metabolic and Endocrin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affeine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ulmonar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ildenafil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eur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iclopidi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Hematology</w:t>
            </w:r>
            <w:proofErr w:type="spellEnd"/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heophylli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ulmonar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cetaminophen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algesics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itroprussid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ardiovascular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Omeprazol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astroenter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hlorzoxazo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Musculoskelet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lozapi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sychiatr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mlodipi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ardiovascular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rogesterone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teroid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Lansoprazol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astroenter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razosi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ardiovascular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Quinine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tiinfectives</w:t>
            </w:r>
            <w:proofErr w:type="spellEnd"/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ronabinol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astroenter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Flutamid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Onc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Haloperidol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sychiatr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lbendazol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tiinfectives</w:t>
            </w:r>
            <w:proofErr w:type="spellEnd"/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Oxaliplati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Onc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rlotinib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Onc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oremife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Onc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Methoxsale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 xml:space="preserve">Dermatology and Dental 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innarizi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astroenter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ropranolol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ardiovascular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lonidi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ardiovascular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clofenac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algesics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ulindac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algesics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hloroqui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tiinfectives</w:t>
            </w:r>
            <w:proofErr w:type="spellEnd"/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modiaqui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tiinfectives</w:t>
            </w:r>
            <w:proofErr w:type="spellEnd"/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estosterone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drogens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lofibrat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Metabolic and Endocrin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Mebendazol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tiinfectives</w:t>
            </w:r>
            <w:proofErr w:type="spellEnd"/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stro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teroid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moxife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Onc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Warfari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Onc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aunorubici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Onc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hiabendazol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tiinfectives</w:t>
            </w:r>
            <w:proofErr w:type="spellEnd"/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entamidi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tiinfectives</w:t>
            </w:r>
            <w:proofErr w:type="spellEnd"/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iluzol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Musculoskelet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etinoi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 xml:space="preserve">Dermatology and Dental 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stradiol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teroid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cyclomi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astroenter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ropofol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eur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acarbazi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Onc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lomife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Metabolic and Endocrin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ranisetro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astroenter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thanol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eur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Quinidi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ardiovascular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zelasti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ller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lobetasol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teroid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Ketoconazol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tiinfectives</w:t>
            </w:r>
            <w:proofErr w:type="spellEnd"/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halidomide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Onc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orfloxaci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tiinfectives</w:t>
            </w:r>
            <w:proofErr w:type="spellEnd"/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Isoproterenol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ardiovascular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Melatonin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eur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rimaqui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tiinfectives</w:t>
            </w:r>
            <w:proofErr w:type="spellEnd"/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Ouabai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ardiovascular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Fluvastati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Metabolic and Endocrin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ifedipi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ardiovascular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miodaro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ardiovascular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abeprazol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astroenter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arvedilol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ardiovascular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Itraconazol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tiinfectives</w:t>
            </w:r>
            <w:proofErr w:type="spellEnd"/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rsenic trioxide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Onc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examethaso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teroid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asatinib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Onc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Mibefradil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ardiovascular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Bezafibrat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Metabolic and Endocrin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lenbuterol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ulmonar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esveratrol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tiinfectives</w:t>
            </w:r>
            <w:proofErr w:type="spellEnd"/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henaceti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algesics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ebrisoqui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ardiovascular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P1A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Flunarizi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eur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2353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Q354H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ITGB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imvastati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Metabolic and Endocrin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223028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89T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S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Latrunculin</w:t>
            </w:r>
            <w:proofErr w:type="spellEnd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 xml:space="preserve"> A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Under trial/onc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08913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346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LA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ADH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etary supplement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LA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adicicol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tiinfectives</w:t>
            </w:r>
            <w:proofErr w:type="spellEnd"/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LA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hydrolipoic</w:t>
            </w:r>
            <w:proofErr w:type="spellEnd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 xml:space="preserve"> Acid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etary supplement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618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I544L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H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omatropin</w:t>
            </w:r>
            <w:proofErr w:type="spellEnd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 xml:space="preserve"> recombinant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Metabolic and Endocrin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H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egvisomant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Metabolic and Endocrin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222897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303S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YGB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yridoxal</w:t>
            </w:r>
            <w:proofErr w:type="spellEnd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 xml:space="preserve"> Phosphate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etary supplement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819175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L252V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IGF2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Mecasermi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Metabolic and Endocrin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IGF2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lpha-D-Mannose-6-Phosphate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Under tri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IGF2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lpha-D-Mannose-6-Phosphate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etary supplement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IGF2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lpha-D-Mannose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etary supplement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93343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227M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FLT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orafenib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Onc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FLT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unitinib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Onc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ovel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38H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DH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nzym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ADH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etary supplement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ovel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38H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DH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ADH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etary supplement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DH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icotinamide</w:t>
            </w:r>
            <w:proofErr w:type="spellEnd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-Adenine-</w:t>
            </w: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nucleotid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etary supplement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DH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icotinamide</w:t>
            </w:r>
            <w:proofErr w:type="spellEnd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-Adenine-</w:t>
            </w: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nucleotid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Under tri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ovel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154W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KR1C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ADH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etary supplement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KR1C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Bimatoprost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Metabolic and Endocrin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KR1C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4-Androstenedione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teroid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KR1C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uti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ardiovascular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KR1C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de-DE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de-DE"/>
              </w:rPr>
              <w:t>(5e,13e)-9,15-Dihydroxy-11-Oxoprosta-5,13-Dien-1-Oicacid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Under tri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KR1C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Flufenamic</w:t>
            </w:r>
            <w:proofErr w:type="spellEnd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 xml:space="preserve"> Acid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algesics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KR1C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2'-Monophosphoadenosine 5'-Diphosphoribose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Under tri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KR1C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3-CARBOXAMIDO-1,3,5(10)-ESTRATRIEN-17(R)-SPIRO-2'(5',5'-DIMETHYL-6'OXO)TETRAHYDROPYRAN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Under tri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78562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276W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LDH3B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ADH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etary supplement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ovel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101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B2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3-Indolebutyric Acid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Under tri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B2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-</w:t>
            </w: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Formylmethioni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etary supplement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B2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-</w:t>
            </w: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Formylmethioni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Others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8974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1503V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HSPG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alifermi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timuscotic</w:t>
            </w:r>
            <w:proofErr w:type="spellEnd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 xml:space="preserve"> agents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46675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I4210L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LRP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Urokinas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hrombolytic agents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LRP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Insulin recombinant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Metabolic and Endocrin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LRP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Insulin, porcine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Metabolic and Endocrin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LRP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entamici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tiinfectives</w:t>
            </w:r>
            <w:proofErr w:type="spellEnd"/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5691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237G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MS4A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Omalizumab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ller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ovel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128H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HIT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-Acetyl-D-</w:t>
            </w: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llosami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Under tri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HIT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2-(</w:t>
            </w: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cetylamino</w:t>
            </w:r>
            <w:proofErr w:type="spellEnd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)-2-Deoxy-6-O-Methyl-Alpha-D-Allopyranose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Under tri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HIT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rgifi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Under tri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HIT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rgadi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Under tri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HIT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llosamizoli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Under tri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KCNJ1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ofetilid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ardiovascular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20155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516L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LC22A1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onjugated Estrogen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teroid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LC22A1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alicyclic</w:t>
            </w:r>
            <w:proofErr w:type="spellEnd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 xml:space="preserve"> acid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algesics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LC22A1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robenecid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heumat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786838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Y251C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PM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Menthol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 xml:space="preserve">Dermatology and Dental 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12843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I566V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FTUD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-(</w:t>
            </w: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Methylmercury</w:t>
            </w:r>
            <w:proofErr w:type="spellEnd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)-L-</w:t>
            </w: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stei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Under tri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FTUD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uanosine-5'-Diphosphate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Under tri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FTUD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(3ALPHA,5BETA,12ALPHA)-3,12-DIHYDROXYCHOLAN-24-OIC ACID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Under tri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357622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H195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LT6D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Beta-D-Glucose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etary supplement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LT6D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Uridine-5'-Diphosphate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Under tri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LT6D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Uridine-5'-Monophosphate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Under tri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LT6D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 xml:space="preserve">Uridine-5'-Monophosphate </w:t>
            </w: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lucopyranosyl-Monophosphateester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Under tri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LT6D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 xml:space="preserve">Uridine-5'-Monophosphate </w:t>
            </w: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lucopyranosyl-Monophosphateester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Under tri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LT6D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Lactose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etary supplement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A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denosine-5'-Diphosphate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Under tri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ovel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L441M, I448M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 xml:space="preserve">Adenosine </w:t>
            </w: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iphosphat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etary supplement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ulfinpyrazo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heumat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Vasopressin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Metabolic and Endocrin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closporine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algesics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etrahydrofolic</w:t>
            </w:r>
            <w:proofErr w:type="spellEnd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 xml:space="preserve"> acid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etary supplement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etrahydrofolic</w:t>
            </w:r>
            <w:proofErr w:type="spellEnd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 xml:space="preserve"> acid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etary supplement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lutathione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etary supplement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ravastati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Metabolic and Endocrin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eserpi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ardiovascular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Indinavir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tiinfectives</w:t>
            </w:r>
            <w:proofErr w:type="spellEnd"/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henytoi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ardiovascular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lotrimazol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tiinfectives</w:t>
            </w:r>
            <w:proofErr w:type="spellEnd"/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Olmesarta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ardiovascular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onjugated Estrogen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teroid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Indomethaci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algesics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minohippurat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agnostic agent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repafloxaci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tiinfectives</w:t>
            </w:r>
            <w:proofErr w:type="spellEnd"/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orafenib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Onc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pironolacto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eproductive and urologic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treptozoci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Onc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erivastati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Metabolic and Endocrin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itonavir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tiinfectives</w:t>
            </w:r>
            <w:proofErr w:type="spellEnd"/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isplati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Onc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Vincristi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Onc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Methotrexat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Onc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Vinblasti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Onc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Ivermecti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tiinfectives</w:t>
            </w:r>
            <w:proofErr w:type="spellEnd"/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Leucovori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etary supplement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Verapamil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ardiovascular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aunorubici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Onc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Furosemid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eproductive and urologic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toposid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Onc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ulfasalazi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astroenterology/Rheumat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prosarta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ardiovascular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Quinidi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ardiovascular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orgestimat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teroid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elmisarta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ardiovascular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zetimib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Metabolic and Endocrin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thinyl</w:t>
            </w:r>
            <w:proofErr w:type="spellEnd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 xml:space="preserve"> </w:t>
            </w: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stradiol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teroid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thinyl</w:t>
            </w:r>
            <w:proofErr w:type="spellEnd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 xml:space="preserve"> </w:t>
            </w: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stradiol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teroid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Lomefloxaci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tiinfectives</w:t>
            </w:r>
            <w:proofErr w:type="spellEnd"/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lyburid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ardiovascular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robenecid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heumat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ifampi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tiinfectives</w:t>
            </w:r>
            <w:proofErr w:type="spellEnd"/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ifedipi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ardiovascular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ulfinpyrazo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heumat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Ofloxaci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tiinfectives</w:t>
            </w:r>
            <w:proofErr w:type="spellEnd"/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rsenic trioxide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Onc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henobarbital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eur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Levetiracetam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sychiatr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parfloxaci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tiinfectives</w:t>
            </w:r>
            <w:proofErr w:type="spellEnd"/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aquinavir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tiinfectives</w:t>
            </w:r>
            <w:proofErr w:type="spellEnd"/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examethaso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teroid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unitinib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Onc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ranlukast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ulmonar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Ursodeoxycholic</w:t>
            </w:r>
            <w:proofErr w:type="spellEnd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 xml:space="preserve"> acid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Under tri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Ursodeoxycholic</w:t>
            </w:r>
            <w:proofErr w:type="spellEnd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 xml:space="preserve"> acid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astroenter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Hyperfori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Others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holic</w:t>
            </w:r>
            <w:proofErr w:type="spellEnd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 xml:space="preserve"> Acid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Under tri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Fusidic</w:t>
            </w:r>
            <w:proofErr w:type="spellEnd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 xml:space="preserve"> Acid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tiinfectives</w:t>
            </w:r>
            <w:proofErr w:type="spellEnd"/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 xml:space="preserve">(1,10 </w:t>
            </w: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henanthroline</w:t>
            </w:r>
            <w:proofErr w:type="spellEnd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)-(Tri-Carbon Monoxide) Rhenium (I)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Under tri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Querceti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Under tri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urocholic</w:t>
            </w:r>
            <w:proofErr w:type="spellEnd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 xml:space="preserve"> Acid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Under tri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urocholic</w:t>
            </w:r>
            <w:proofErr w:type="spellEnd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 xml:space="preserve"> Acid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teroid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5-methyltetrahydrofolate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Under tri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22939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525W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OP1M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Irinoteca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Onc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OP1M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opoteca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Onc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782293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180R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1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Folic Acid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etary supplement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1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onjugated Estrogen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teroid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1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Indomethaci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algesics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1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Methotrexat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Onc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1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robenecid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heumatology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1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urocholic</w:t>
            </w:r>
            <w:proofErr w:type="spellEnd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 xml:space="preserve"> Acid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Under tri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BCC1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ransporte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urocholic</w:t>
            </w:r>
            <w:proofErr w:type="spellEnd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 xml:space="preserve"> Acid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teroid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38095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30L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LDHAL6B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ADH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etary supplement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ovel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E367G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DAM3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lpha-D-Mannose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etary supplement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Novel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131H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PK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hiamine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etary supplement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PK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yrithiamine</w:t>
            </w:r>
            <w:proofErr w:type="spellEnd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 xml:space="preserve"> Pyrophosphate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etary supplement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PK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Pyrithiamine</w:t>
            </w:r>
            <w:proofErr w:type="spellEnd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 xml:space="preserve"> Pyrophosphate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Under trial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8013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I49M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MTR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Cyanocobalami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etary supplement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MTR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L-</w:t>
            </w: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Methionine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etary supplement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MTR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Hydroxocobalami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Dietary supplement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rs11728687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V134M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PR4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Indomethacin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algesics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PR4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Sulindac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algesics</w:t>
            </w:r>
          </w:p>
        </w:tc>
      </w:tr>
      <w:tr w:rsidR="009E4A29" w:rsidRPr="009E4A29" w:rsidTr="009E4A29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GPR4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Targe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proofErr w:type="spellStart"/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Zomepirac</w:t>
            </w:r>
            <w:proofErr w:type="spellEnd"/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4A29" w:rsidRPr="009E4A29" w:rsidRDefault="009E4A29" w:rsidP="009E4A29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</w:pPr>
            <w:r w:rsidRPr="009E4A29">
              <w:rPr>
                <w:rFonts w:ascii="Calibri" w:eastAsia="Times New Roman" w:hAnsi="Calibri"/>
                <w:color w:val="000000"/>
                <w:sz w:val="22"/>
                <w:szCs w:val="22"/>
                <w:lang w:val="en-MY"/>
              </w:rPr>
              <w:t>Analgesics</w:t>
            </w:r>
          </w:p>
        </w:tc>
      </w:tr>
    </w:tbl>
    <w:p w:rsidR="00C35937" w:rsidRDefault="00C35937"/>
    <w:sectPr w:rsidR="00C35937" w:rsidSect="009E4A29">
      <w:pgSz w:w="16838" w:h="11906" w:orient="landscape"/>
      <w:pgMar w:top="1440" w:right="323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savePreviewPicture/>
  <w:compat>
    <w:useFELayout/>
  </w:compat>
  <w:rsids>
    <w:rsidRoot w:val="009E4A29"/>
    <w:rsid w:val="00000C41"/>
    <w:rsid w:val="00002F4B"/>
    <w:rsid w:val="00003A88"/>
    <w:rsid w:val="00003DCF"/>
    <w:rsid w:val="00005863"/>
    <w:rsid w:val="00005A0B"/>
    <w:rsid w:val="00006A72"/>
    <w:rsid w:val="00006ACD"/>
    <w:rsid w:val="00007AB8"/>
    <w:rsid w:val="00007B46"/>
    <w:rsid w:val="00007F24"/>
    <w:rsid w:val="0001177A"/>
    <w:rsid w:val="000117F7"/>
    <w:rsid w:val="00013950"/>
    <w:rsid w:val="000141FC"/>
    <w:rsid w:val="00015016"/>
    <w:rsid w:val="0001768F"/>
    <w:rsid w:val="00017FD0"/>
    <w:rsid w:val="0002168C"/>
    <w:rsid w:val="000218E2"/>
    <w:rsid w:val="00022AD1"/>
    <w:rsid w:val="00022BC1"/>
    <w:rsid w:val="00022F80"/>
    <w:rsid w:val="0002306D"/>
    <w:rsid w:val="00023985"/>
    <w:rsid w:val="000258D6"/>
    <w:rsid w:val="00025FF8"/>
    <w:rsid w:val="00027855"/>
    <w:rsid w:val="000310BB"/>
    <w:rsid w:val="0003421E"/>
    <w:rsid w:val="00035236"/>
    <w:rsid w:val="000377EE"/>
    <w:rsid w:val="00041348"/>
    <w:rsid w:val="00041675"/>
    <w:rsid w:val="00042BDE"/>
    <w:rsid w:val="00044024"/>
    <w:rsid w:val="0004575B"/>
    <w:rsid w:val="00045949"/>
    <w:rsid w:val="00046008"/>
    <w:rsid w:val="0004780F"/>
    <w:rsid w:val="00053D40"/>
    <w:rsid w:val="000548CB"/>
    <w:rsid w:val="00054FF0"/>
    <w:rsid w:val="00055A4C"/>
    <w:rsid w:val="000560C6"/>
    <w:rsid w:val="00057517"/>
    <w:rsid w:val="000606D8"/>
    <w:rsid w:val="00061349"/>
    <w:rsid w:val="00062B18"/>
    <w:rsid w:val="00062C79"/>
    <w:rsid w:val="00062EDC"/>
    <w:rsid w:val="000641B4"/>
    <w:rsid w:val="00064ADA"/>
    <w:rsid w:val="00065233"/>
    <w:rsid w:val="0006556A"/>
    <w:rsid w:val="000661C1"/>
    <w:rsid w:val="00066E1E"/>
    <w:rsid w:val="00067356"/>
    <w:rsid w:val="0006775F"/>
    <w:rsid w:val="0007055A"/>
    <w:rsid w:val="00070A3A"/>
    <w:rsid w:val="00070B48"/>
    <w:rsid w:val="00071820"/>
    <w:rsid w:val="0007202D"/>
    <w:rsid w:val="000727F2"/>
    <w:rsid w:val="00075B2B"/>
    <w:rsid w:val="00076BE6"/>
    <w:rsid w:val="00077651"/>
    <w:rsid w:val="00077705"/>
    <w:rsid w:val="00077AB6"/>
    <w:rsid w:val="00077CBA"/>
    <w:rsid w:val="00080EE4"/>
    <w:rsid w:val="000814A8"/>
    <w:rsid w:val="00081927"/>
    <w:rsid w:val="000825DB"/>
    <w:rsid w:val="00082D9B"/>
    <w:rsid w:val="0008416D"/>
    <w:rsid w:val="00085C41"/>
    <w:rsid w:val="00085F28"/>
    <w:rsid w:val="00086CFD"/>
    <w:rsid w:val="00087D27"/>
    <w:rsid w:val="00090973"/>
    <w:rsid w:val="00090985"/>
    <w:rsid w:val="000911CF"/>
    <w:rsid w:val="00091E52"/>
    <w:rsid w:val="0009231B"/>
    <w:rsid w:val="00096B4F"/>
    <w:rsid w:val="00096E69"/>
    <w:rsid w:val="000A0814"/>
    <w:rsid w:val="000A2688"/>
    <w:rsid w:val="000A3377"/>
    <w:rsid w:val="000A4F9B"/>
    <w:rsid w:val="000A561E"/>
    <w:rsid w:val="000A5941"/>
    <w:rsid w:val="000A5BB9"/>
    <w:rsid w:val="000A6431"/>
    <w:rsid w:val="000A70AF"/>
    <w:rsid w:val="000B0827"/>
    <w:rsid w:val="000B09F5"/>
    <w:rsid w:val="000B1466"/>
    <w:rsid w:val="000B30F3"/>
    <w:rsid w:val="000B32DF"/>
    <w:rsid w:val="000B452A"/>
    <w:rsid w:val="000B5679"/>
    <w:rsid w:val="000B5C5D"/>
    <w:rsid w:val="000C196A"/>
    <w:rsid w:val="000C1E9F"/>
    <w:rsid w:val="000C366D"/>
    <w:rsid w:val="000C4E69"/>
    <w:rsid w:val="000C69DF"/>
    <w:rsid w:val="000D144B"/>
    <w:rsid w:val="000D1489"/>
    <w:rsid w:val="000D1BCE"/>
    <w:rsid w:val="000D1ED8"/>
    <w:rsid w:val="000D2A6C"/>
    <w:rsid w:val="000D31E8"/>
    <w:rsid w:val="000D5AE2"/>
    <w:rsid w:val="000D5B18"/>
    <w:rsid w:val="000D5D8B"/>
    <w:rsid w:val="000D60FA"/>
    <w:rsid w:val="000D7ADA"/>
    <w:rsid w:val="000E1DB7"/>
    <w:rsid w:val="000E215D"/>
    <w:rsid w:val="000E57A3"/>
    <w:rsid w:val="000E7339"/>
    <w:rsid w:val="000E78BB"/>
    <w:rsid w:val="000E7C5A"/>
    <w:rsid w:val="000F0A68"/>
    <w:rsid w:val="000F0D83"/>
    <w:rsid w:val="000F0FFA"/>
    <w:rsid w:val="000F31D1"/>
    <w:rsid w:val="000F3A44"/>
    <w:rsid w:val="000F42B8"/>
    <w:rsid w:val="000F4FA8"/>
    <w:rsid w:val="000F519E"/>
    <w:rsid w:val="000F55FE"/>
    <w:rsid w:val="000F5A98"/>
    <w:rsid w:val="000F605E"/>
    <w:rsid w:val="000F78DE"/>
    <w:rsid w:val="00100E60"/>
    <w:rsid w:val="00101380"/>
    <w:rsid w:val="001020ED"/>
    <w:rsid w:val="001030A7"/>
    <w:rsid w:val="00104219"/>
    <w:rsid w:val="0010442B"/>
    <w:rsid w:val="00104B54"/>
    <w:rsid w:val="001052A6"/>
    <w:rsid w:val="00107E60"/>
    <w:rsid w:val="00113B89"/>
    <w:rsid w:val="00113FEA"/>
    <w:rsid w:val="00114E27"/>
    <w:rsid w:val="001151A4"/>
    <w:rsid w:val="00115368"/>
    <w:rsid w:val="0011606E"/>
    <w:rsid w:val="001162FE"/>
    <w:rsid w:val="00116D57"/>
    <w:rsid w:val="00121409"/>
    <w:rsid w:val="00122751"/>
    <w:rsid w:val="00122C1D"/>
    <w:rsid w:val="001259FC"/>
    <w:rsid w:val="00126832"/>
    <w:rsid w:val="00126D67"/>
    <w:rsid w:val="0013171A"/>
    <w:rsid w:val="00131F13"/>
    <w:rsid w:val="001333C5"/>
    <w:rsid w:val="00133C31"/>
    <w:rsid w:val="00135BEC"/>
    <w:rsid w:val="00137862"/>
    <w:rsid w:val="00141234"/>
    <w:rsid w:val="001415A2"/>
    <w:rsid w:val="001435D5"/>
    <w:rsid w:val="00144C8B"/>
    <w:rsid w:val="00146E80"/>
    <w:rsid w:val="00146EF2"/>
    <w:rsid w:val="001472AB"/>
    <w:rsid w:val="00150903"/>
    <w:rsid w:val="00150C41"/>
    <w:rsid w:val="001514F0"/>
    <w:rsid w:val="00153EAC"/>
    <w:rsid w:val="0015401A"/>
    <w:rsid w:val="001546AB"/>
    <w:rsid w:val="00154884"/>
    <w:rsid w:val="00154FE4"/>
    <w:rsid w:val="0015614C"/>
    <w:rsid w:val="00156D90"/>
    <w:rsid w:val="0015743C"/>
    <w:rsid w:val="00161124"/>
    <w:rsid w:val="001623BF"/>
    <w:rsid w:val="00167F97"/>
    <w:rsid w:val="00170146"/>
    <w:rsid w:val="001710C2"/>
    <w:rsid w:val="00171467"/>
    <w:rsid w:val="00171600"/>
    <w:rsid w:val="00173DBC"/>
    <w:rsid w:val="001740EC"/>
    <w:rsid w:val="00176140"/>
    <w:rsid w:val="00177024"/>
    <w:rsid w:val="00177133"/>
    <w:rsid w:val="00177820"/>
    <w:rsid w:val="0018244B"/>
    <w:rsid w:val="001835F9"/>
    <w:rsid w:val="0018446B"/>
    <w:rsid w:val="001848EB"/>
    <w:rsid w:val="00185122"/>
    <w:rsid w:val="00185A5E"/>
    <w:rsid w:val="00185D1E"/>
    <w:rsid w:val="0018774F"/>
    <w:rsid w:val="00190FD6"/>
    <w:rsid w:val="00191CC3"/>
    <w:rsid w:val="00192112"/>
    <w:rsid w:val="00192DA6"/>
    <w:rsid w:val="00193B80"/>
    <w:rsid w:val="00194723"/>
    <w:rsid w:val="00196A28"/>
    <w:rsid w:val="00197C72"/>
    <w:rsid w:val="001A22DD"/>
    <w:rsid w:val="001A30EA"/>
    <w:rsid w:val="001A4A25"/>
    <w:rsid w:val="001A5E41"/>
    <w:rsid w:val="001A6847"/>
    <w:rsid w:val="001A6A09"/>
    <w:rsid w:val="001A6DE0"/>
    <w:rsid w:val="001A6FF2"/>
    <w:rsid w:val="001A791F"/>
    <w:rsid w:val="001B02C1"/>
    <w:rsid w:val="001B1195"/>
    <w:rsid w:val="001B15D8"/>
    <w:rsid w:val="001B161A"/>
    <w:rsid w:val="001B2466"/>
    <w:rsid w:val="001B2920"/>
    <w:rsid w:val="001B33C8"/>
    <w:rsid w:val="001B35DF"/>
    <w:rsid w:val="001B3FAE"/>
    <w:rsid w:val="001B6C83"/>
    <w:rsid w:val="001B6CDA"/>
    <w:rsid w:val="001B748B"/>
    <w:rsid w:val="001B7C9C"/>
    <w:rsid w:val="001C174A"/>
    <w:rsid w:val="001C1D6B"/>
    <w:rsid w:val="001C5587"/>
    <w:rsid w:val="001C57DC"/>
    <w:rsid w:val="001C59FB"/>
    <w:rsid w:val="001C5FAC"/>
    <w:rsid w:val="001C6822"/>
    <w:rsid w:val="001D27B1"/>
    <w:rsid w:val="001D3961"/>
    <w:rsid w:val="001D3E1B"/>
    <w:rsid w:val="001D4671"/>
    <w:rsid w:val="001D4963"/>
    <w:rsid w:val="001E0571"/>
    <w:rsid w:val="001E2CEB"/>
    <w:rsid w:val="001E4AA4"/>
    <w:rsid w:val="001E6735"/>
    <w:rsid w:val="001F07AC"/>
    <w:rsid w:val="001F0882"/>
    <w:rsid w:val="001F2D40"/>
    <w:rsid w:val="001F2EEE"/>
    <w:rsid w:val="001F3D71"/>
    <w:rsid w:val="001F4D70"/>
    <w:rsid w:val="001F4E64"/>
    <w:rsid w:val="001F63E0"/>
    <w:rsid w:val="001F645A"/>
    <w:rsid w:val="001F6617"/>
    <w:rsid w:val="001F675A"/>
    <w:rsid w:val="001F7FA5"/>
    <w:rsid w:val="00202704"/>
    <w:rsid w:val="00203C60"/>
    <w:rsid w:val="0020475B"/>
    <w:rsid w:val="0020664E"/>
    <w:rsid w:val="00206FF5"/>
    <w:rsid w:val="002077BD"/>
    <w:rsid w:val="00211CC8"/>
    <w:rsid w:val="00211E63"/>
    <w:rsid w:val="00212B26"/>
    <w:rsid w:val="0021451A"/>
    <w:rsid w:val="0021460C"/>
    <w:rsid w:val="002166AB"/>
    <w:rsid w:val="00220A04"/>
    <w:rsid w:val="00221FF4"/>
    <w:rsid w:val="00223699"/>
    <w:rsid w:val="00223C8E"/>
    <w:rsid w:val="00224BB1"/>
    <w:rsid w:val="0022533E"/>
    <w:rsid w:val="00227096"/>
    <w:rsid w:val="00231053"/>
    <w:rsid w:val="00232391"/>
    <w:rsid w:val="00232FAD"/>
    <w:rsid w:val="00233023"/>
    <w:rsid w:val="002332A6"/>
    <w:rsid w:val="00233806"/>
    <w:rsid w:val="00235BFF"/>
    <w:rsid w:val="0023609C"/>
    <w:rsid w:val="002363D2"/>
    <w:rsid w:val="0023772F"/>
    <w:rsid w:val="00241036"/>
    <w:rsid w:val="002420FF"/>
    <w:rsid w:val="0024359F"/>
    <w:rsid w:val="00244229"/>
    <w:rsid w:val="0024543F"/>
    <w:rsid w:val="002460F6"/>
    <w:rsid w:val="002461B7"/>
    <w:rsid w:val="002465C7"/>
    <w:rsid w:val="00246A35"/>
    <w:rsid w:val="0024737C"/>
    <w:rsid w:val="00251162"/>
    <w:rsid w:val="00251B3F"/>
    <w:rsid w:val="00251E87"/>
    <w:rsid w:val="00252F9E"/>
    <w:rsid w:val="00254A8E"/>
    <w:rsid w:val="002559B9"/>
    <w:rsid w:val="00261380"/>
    <w:rsid w:val="0026247B"/>
    <w:rsid w:val="00262573"/>
    <w:rsid w:val="00262AF3"/>
    <w:rsid w:val="00264E48"/>
    <w:rsid w:val="00265FE9"/>
    <w:rsid w:val="00266265"/>
    <w:rsid w:val="00267C01"/>
    <w:rsid w:val="00267C3A"/>
    <w:rsid w:val="00271FB6"/>
    <w:rsid w:val="0027297F"/>
    <w:rsid w:val="0027335C"/>
    <w:rsid w:val="00274CC8"/>
    <w:rsid w:val="0028037A"/>
    <w:rsid w:val="00280A9E"/>
    <w:rsid w:val="002819F6"/>
    <w:rsid w:val="00282F5A"/>
    <w:rsid w:val="002834F3"/>
    <w:rsid w:val="0028391F"/>
    <w:rsid w:val="00284169"/>
    <w:rsid w:val="00284249"/>
    <w:rsid w:val="00284A1F"/>
    <w:rsid w:val="002853A0"/>
    <w:rsid w:val="00285616"/>
    <w:rsid w:val="0028791D"/>
    <w:rsid w:val="00287B93"/>
    <w:rsid w:val="00290C3D"/>
    <w:rsid w:val="00291649"/>
    <w:rsid w:val="002918B9"/>
    <w:rsid w:val="00291A5A"/>
    <w:rsid w:val="00292467"/>
    <w:rsid w:val="0029318C"/>
    <w:rsid w:val="00293B2F"/>
    <w:rsid w:val="002958A2"/>
    <w:rsid w:val="00295C3A"/>
    <w:rsid w:val="00297E06"/>
    <w:rsid w:val="002A19FB"/>
    <w:rsid w:val="002A263A"/>
    <w:rsid w:val="002A271C"/>
    <w:rsid w:val="002A2A2D"/>
    <w:rsid w:val="002A2F4E"/>
    <w:rsid w:val="002A393F"/>
    <w:rsid w:val="002A3AC9"/>
    <w:rsid w:val="002A4B1E"/>
    <w:rsid w:val="002A5769"/>
    <w:rsid w:val="002B1AFF"/>
    <w:rsid w:val="002B24BF"/>
    <w:rsid w:val="002B24EA"/>
    <w:rsid w:val="002B3654"/>
    <w:rsid w:val="002B4A66"/>
    <w:rsid w:val="002B51A3"/>
    <w:rsid w:val="002B5EC6"/>
    <w:rsid w:val="002B6236"/>
    <w:rsid w:val="002C03AA"/>
    <w:rsid w:val="002C0805"/>
    <w:rsid w:val="002C2068"/>
    <w:rsid w:val="002C21E3"/>
    <w:rsid w:val="002C4387"/>
    <w:rsid w:val="002C57DB"/>
    <w:rsid w:val="002C5BE6"/>
    <w:rsid w:val="002D0895"/>
    <w:rsid w:val="002D0A03"/>
    <w:rsid w:val="002D0CB5"/>
    <w:rsid w:val="002D173F"/>
    <w:rsid w:val="002D2AB2"/>
    <w:rsid w:val="002D39BB"/>
    <w:rsid w:val="002D3EB7"/>
    <w:rsid w:val="002D432C"/>
    <w:rsid w:val="002D6A3F"/>
    <w:rsid w:val="002D6C94"/>
    <w:rsid w:val="002D76CE"/>
    <w:rsid w:val="002E053E"/>
    <w:rsid w:val="002E0BE0"/>
    <w:rsid w:val="002E1DE0"/>
    <w:rsid w:val="002E26ED"/>
    <w:rsid w:val="002E6573"/>
    <w:rsid w:val="002E69D1"/>
    <w:rsid w:val="002E735A"/>
    <w:rsid w:val="002F0AF2"/>
    <w:rsid w:val="002F1340"/>
    <w:rsid w:val="002F1C3F"/>
    <w:rsid w:val="002F2BDE"/>
    <w:rsid w:val="002F3065"/>
    <w:rsid w:val="00300C01"/>
    <w:rsid w:val="003011B1"/>
    <w:rsid w:val="00302AD4"/>
    <w:rsid w:val="0030669C"/>
    <w:rsid w:val="0030720D"/>
    <w:rsid w:val="003101F9"/>
    <w:rsid w:val="003104C5"/>
    <w:rsid w:val="003120F7"/>
    <w:rsid w:val="00312DBB"/>
    <w:rsid w:val="003138FE"/>
    <w:rsid w:val="00314B42"/>
    <w:rsid w:val="00316355"/>
    <w:rsid w:val="00317339"/>
    <w:rsid w:val="00320D1B"/>
    <w:rsid w:val="00321046"/>
    <w:rsid w:val="00321CE5"/>
    <w:rsid w:val="00322D16"/>
    <w:rsid w:val="00324D77"/>
    <w:rsid w:val="0032521D"/>
    <w:rsid w:val="003252D3"/>
    <w:rsid w:val="0032597F"/>
    <w:rsid w:val="003259B9"/>
    <w:rsid w:val="003266AA"/>
    <w:rsid w:val="0032762C"/>
    <w:rsid w:val="00327716"/>
    <w:rsid w:val="003305A0"/>
    <w:rsid w:val="003306EA"/>
    <w:rsid w:val="00332647"/>
    <w:rsid w:val="003339BE"/>
    <w:rsid w:val="00333A08"/>
    <w:rsid w:val="00334C0A"/>
    <w:rsid w:val="00337699"/>
    <w:rsid w:val="0034021F"/>
    <w:rsid w:val="003439CA"/>
    <w:rsid w:val="00343A2F"/>
    <w:rsid w:val="003504E9"/>
    <w:rsid w:val="0035289F"/>
    <w:rsid w:val="00352BB4"/>
    <w:rsid w:val="003557CA"/>
    <w:rsid w:val="00356552"/>
    <w:rsid w:val="00356DF6"/>
    <w:rsid w:val="00356E2C"/>
    <w:rsid w:val="00357352"/>
    <w:rsid w:val="0035795A"/>
    <w:rsid w:val="003601EB"/>
    <w:rsid w:val="00360486"/>
    <w:rsid w:val="00360F51"/>
    <w:rsid w:val="003625D9"/>
    <w:rsid w:val="00362E19"/>
    <w:rsid w:val="003643AC"/>
    <w:rsid w:val="00365461"/>
    <w:rsid w:val="0036573A"/>
    <w:rsid w:val="00366F71"/>
    <w:rsid w:val="00367668"/>
    <w:rsid w:val="003701F4"/>
    <w:rsid w:val="00370819"/>
    <w:rsid w:val="003713EC"/>
    <w:rsid w:val="00372341"/>
    <w:rsid w:val="00374839"/>
    <w:rsid w:val="00374863"/>
    <w:rsid w:val="0037779A"/>
    <w:rsid w:val="00381BF9"/>
    <w:rsid w:val="003829CB"/>
    <w:rsid w:val="00383336"/>
    <w:rsid w:val="00385D21"/>
    <w:rsid w:val="00386814"/>
    <w:rsid w:val="0038732D"/>
    <w:rsid w:val="00390FBD"/>
    <w:rsid w:val="003919C7"/>
    <w:rsid w:val="00391BDC"/>
    <w:rsid w:val="00392B42"/>
    <w:rsid w:val="003947AC"/>
    <w:rsid w:val="00394C64"/>
    <w:rsid w:val="00395060"/>
    <w:rsid w:val="00395091"/>
    <w:rsid w:val="00395839"/>
    <w:rsid w:val="003A0C68"/>
    <w:rsid w:val="003A1A57"/>
    <w:rsid w:val="003A3C19"/>
    <w:rsid w:val="003A4F71"/>
    <w:rsid w:val="003B064B"/>
    <w:rsid w:val="003B0B14"/>
    <w:rsid w:val="003B0D5F"/>
    <w:rsid w:val="003B21B5"/>
    <w:rsid w:val="003B2578"/>
    <w:rsid w:val="003B263B"/>
    <w:rsid w:val="003B2B4F"/>
    <w:rsid w:val="003B40E1"/>
    <w:rsid w:val="003B5558"/>
    <w:rsid w:val="003B5F33"/>
    <w:rsid w:val="003B63EB"/>
    <w:rsid w:val="003C0808"/>
    <w:rsid w:val="003C22D7"/>
    <w:rsid w:val="003C26EE"/>
    <w:rsid w:val="003C2E50"/>
    <w:rsid w:val="003C4089"/>
    <w:rsid w:val="003C5BCB"/>
    <w:rsid w:val="003C68E8"/>
    <w:rsid w:val="003C6EFD"/>
    <w:rsid w:val="003D07B9"/>
    <w:rsid w:val="003D2F5A"/>
    <w:rsid w:val="003D363C"/>
    <w:rsid w:val="003D37B0"/>
    <w:rsid w:val="003D403F"/>
    <w:rsid w:val="003D4D15"/>
    <w:rsid w:val="003D6139"/>
    <w:rsid w:val="003D6859"/>
    <w:rsid w:val="003D6BFD"/>
    <w:rsid w:val="003D6ECB"/>
    <w:rsid w:val="003D7CDF"/>
    <w:rsid w:val="003E08FF"/>
    <w:rsid w:val="003E0F32"/>
    <w:rsid w:val="003E17DA"/>
    <w:rsid w:val="003E4C1A"/>
    <w:rsid w:val="003E57D9"/>
    <w:rsid w:val="003E58FD"/>
    <w:rsid w:val="003E5ADB"/>
    <w:rsid w:val="003E6279"/>
    <w:rsid w:val="003E6778"/>
    <w:rsid w:val="003E6A84"/>
    <w:rsid w:val="003F0156"/>
    <w:rsid w:val="003F0B06"/>
    <w:rsid w:val="003F2D3F"/>
    <w:rsid w:val="003F3105"/>
    <w:rsid w:val="003F454B"/>
    <w:rsid w:val="003F4FE7"/>
    <w:rsid w:val="003F5130"/>
    <w:rsid w:val="003F5B2C"/>
    <w:rsid w:val="003F61AC"/>
    <w:rsid w:val="003F703C"/>
    <w:rsid w:val="003F7EB3"/>
    <w:rsid w:val="004027C7"/>
    <w:rsid w:val="004030B0"/>
    <w:rsid w:val="004037D7"/>
    <w:rsid w:val="004047DE"/>
    <w:rsid w:val="004065F4"/>
    <w:rsid w:val="00406628"/>
    <w:rsid w:val="00406C94"/>
    <w:rsid w:val="00407798"/>
    <w:rsid w:val="00410DBC"/>
    <w:rsid w:val="00411239"/>
    <w:rsid w:val="004129BF"/>
    <w:rsid w:val="0041328C"/>
    <w:rsid w:val="00413300"/>
    <w:rsid w:val="00416D23"/>
    <w:rsid w:val="004230E2"/>
    <w:rsid w:val="00423C49"/>
    <w:rsid w:val="00423CAD"/>
    <w:rsid w:val="004250D7"/>
    <w:rsid w:val="00425534"/>
    <w:rsid w:val="00430299"/>
    <w:rsid w:val="0043065B"/>
    <w:rsid w:val="00430B44"/>
    <w:rsid w:val="004313D5"/>
    <w:rsid w:val="00431CEA"/>
    <w:rsid w:val="00432406"/>
    <w:rsid w:val="00432999"/>
    <w:rsid w:val="00432A39"/>
    <w:rsid w:val="004364B5"/>
    <w:rsid w:val="00437B7E"/>
    <w:rsid w:val="00437D71"/>
    <w:rsid w:val="004401B3"/>
    <w:rsid w:val="004404F6"/>
    <w:rsid w:val="00441DDF"/>
    <w:rsid w:val="00442AFB"/>
    <w:rsid w:val="00443F54"/>
    <w:rsid w:val="00444DC9"/>
    <w:rsid w:val="0044774E"/>
    <w:rsid w:val="00450A09"/>
    <w:rsid w:val="00450EC7"/>
    <w:rsid w:val="00451F20"/>
    <w:rsid w:val="00452C62"/>
    <w:rsid w:val="004534B7"/>
    <w:rsid w:val="004535CF"/>
    <w:rsid w:val="004547FA"/>
    <w:rsid w:val="00454A9B"/>
    <w:rsid w:val="00456FD4"/>
    <w:rsid w:val="0046176E"/>
    <w:rsid w:val="00461ED3"/>
    <w:rsid w:val="00462096"/>
    <w:rsid w:val="00463F85"/>
    <w:rsid w:val="00464569"/>
    <w:rsid w:val="00465530"/>
    <w:rsid w:val="00465697"/>
    <w:rsid w:val="00466077"/>
    <w:rsid w:val="004678D7"/>
    <w:rsid w:val="004702C4"/>
    <w:rsid w:val="004712D0"/>
    <w:rsid w:val="00474727"/>
    <w:rsid w:val="00476630"/>
    <w:rsid w:val="004775B3"/>
    <w:rsid w:val="00477CEA"/>
    <w:rsid w:val="00477D30"/>
    <w:rsid w:val="00480617"/>
    <w:rsid w:val="00481C66"/>
    <w:rsid w:val="00483907"/>
    <w:rsid w:val="00484E25"/>
    <w:rsid w:val="0048503F"/>
    <w:rsid w:val="00485DA1"/>
    <w:rsid w:val="00485ED9"/>
    <w:rsid w:val="004865AA"/>
    <w:rsid w:val="00486769"/>
    <w:rsid w:val="004878EE"/>
    <w:rsid w:val="00487C2E"/>
    <w:rsid w:val="00492190"/>
    <w:rsid w:val="00492BB0"/>
    <w:rsid w:val="00494BE8"/>
    <w:rsid w:val="00495880"/>
    <w:rsid w:val="00496AEA"/>
    <w:rsid w:val="00496F38"/>
    <w:rsid w:val="00496F7B"/>
    <w:rsid w:val="00497446"/>
    <w:rsid w:val="004975EA"/>
    <w:rsid w:val="0049768B"/>
    <w:rsid w:val="004A07FB"/>
    <w:rsid w:val="004A1EB2"/>
    <w:rsid w:val="004A28A9"/>
    <w:rsid w:val="004A32FE"/>
    <w:rsid w:val="004A469F"/>
    <w:rsid w:val="004A5071"/>
    <w:rsid w:val="004A73CA"/>
    <w:rsid w:val="004A7D52"/>
    <w:rsid w:val="004B03AF"/>
    <w:rsid w:val="004B1D86"/>
    <w:rsid w:val="004B3ECA"/>
    <w:rsid w:val="004B437B"/>
    <w:rsid w:val="004B532C"/>
    <w:rsid w:val="004B54D8"/>
    <w:rsid w:val="004B5887"/>
    <w:rsid w:val="004B595F"/>
    <w:rsid w:val="004C0F07"/>
    <w:rsid w:val="004C2997"/>
    <w:rsid w:val="004C31D7"/>
    <w:rsid w:val="004C37F4"/>
    <w:rsid w:val="004C397A"/>
    <w:rsid w:val="004C3E27"/>
    <w:rsid w:val="004C459C"/>
    <w:rsid w:val="004C4A16"/>
    <w:rsid w:val="004C5309"/>
    <w:rsid w:val="004C727D"/>
    <w:rsid w:val="004C73A2"/>
    <w:rsid w:val="004D12AF"/>
    <w:rsid w:val="004D1996"/>
    <w:rsid w:val="004D1EE9"/>
    <w:rsid w:val="004D2354"/>
    <w:rsid w:val="004D25AF"/>
    <w:rsid w:val="004D3743"/>
    <w:rsid w:val="004D3B74"/>
    <w:rsid w:val="004D4F48"/>
    <w:rsid w:val="004D59E9"/>
    <w:rsid w:val="004D5F6E"/>
    <w:rsid w:val="004D64CC"/>
    <w:rsid w:val="004E06FD"/>
    <w:rsid w:val="004E19D0"/>
    <w:rsid w:val="004E26B8"/>
    <w:rsid w:val="004E3DA8"/>
    <w:rsid w:val="004E4B24"/>
    <w:rsid w:val="004E5C36"/>
    <w:rsid w:val="004E63F0"/>
    <w:rsid w:val="004E7C7C"/>
    <w:rsid w:val="004E7E49"/>
    <w:rsid w:val="004E7ED9"/>
    <w:rsid w:val="004E7F4E"/>
    <w:rsid w:val="004F02C3"/>
    <w:rsid w:val="004F1EF9"/>
    <w:rsid w:val="004F25FC"/>
    <w:rsid w:val="004F55C9"/>
    <w:rsid w:val="004F5775"/>
    <w:rsid w:val="004F77DC"/>
    <w:rsid w:val="004F7879"/>
    <w:rsid w:val="004F7AE9"/>
    <w:rsid w:val="004F7ED3"/>
    <w:rsid w:val="00500469"/>
    <w:rsid w:val="005004C2"/>
    <w:rsid w:val="0050088D"/>
    <w:rsid w:val="005008F6"/>
    <w:rsid w:val="0050130F"/>
    <w:rsid w:val="00502104"/>
    <w:rsid w:val="0050212B"/>
    <w:rsid w:val="00502167"/>
    <w:rsid w:val="005055F1"/>
    <w:rsid w:val="0050791C"/>
    <w:rsid w:val="00507E64"/>
    <w:rsid w:val="00511536"/>
    <w:rsid w:val="0051197A"/>
    <w:rsid w:val="005131A9"/>
    <w:rsid w:val="005149E7"/>
    <w:rsid w:val="00516564"/>
    <w:rsid w:val="00523708"/>
    <w:rsid w:val="005248DE"/>
    <w:rsid w:val="00526F4F"/>
    <w:rsid w:val="005274BD"/>
    <w:rsid w:val="00527EE6"/>
    <w:rsid w:val="00532BEF"/>
    <w:rsid w:val="00532D66"/>
    <w:rsid w:val="00534BCB"/>
    <w:rsid w:val="00534CFA"/>
    <w:rsid w:val="0053653D"/>
    <w:rsid w:val="00536C73"/>
    <w:rsid w:val="00537DB2"/>
    <w:rsid w:val="0054040D"/>
    <w:rsid w:val="005409D1"/>
    <w:rsid w:val="00543131"/>
    <w:rsid w:val="00543802"/>
    <w:rsid w:val="00543BE8"/>
    <w:rsid w:val="0054448C"/>
    <w:rsid w:val="0054524F"/>
    <w:rsid w:val="00546247"/>
    <w:rsid w:val="005475F8"/>
    <w:rsid w:val="00551AE7"/>
    <w:rsid w:val="00551F71"/>
    <w:rsid w:val="00552DE8"/>
    <w:rsid w:val="00552FFC"/>
    <w:rsid w:val="0055644B"/>
    <w:rsid w:val="005609AE"/>
    <w:rsid w:val="005634A1"/>
    <w:rsid w:val="00564877"/>
    <w:rsid w:val="005670AB"/>
    <w:rsid w:val="005700F8"/>
    <w:rsid w:val="005727E6"/>
    <w:rsid w:val="005734F9"/>
    <w:rsid w:val="00573521"/>
    <w:rsid w:val="005736C0"/>
    <w:rsid w:val="00574A32"/>
    <w:rsid w:val="00574F9E"/>
    <w:rsid w:val="0057574D"/>
    <w:rsid w:val="00575AAA"/>
    <w:rsid w:val="00577710"/>
    <w:rsid w:val="005778ED"/>
    <w:rsid w:val="00577A67"/>
    <w:rsid w:val="00581563"/>
    <w:rsid w:val="0058191F"/>
    <w:rsid w:val="005822E3"/>
    <w:rsid w:val="00582F74"/>
    <w:rsid w:val="00583881"/>
    <w:rsid w:val="00583B6D"/>
    <w:rsid w:val="00584F52"/>
    <w:rsid w:val="00586A79"/>
    <w:rsid w:val="00590C3B"/>
    <w:rsid w:val="00591373"/>
    <w:rsid w:val="00591907"/>
    <w:rsid w:val="0059195C"/>
    <w:rsid w:val="0059328E"/>
    <w:rsid w:val="00593CC8"/>
    <w:rsid w:val="00595179"/>
    <w:rsid w:val="005953FD"/>
    <w:rsid w:val="00597AE4"/>
    <w:rsid w:val="005A0C30"/>
    <w:rsid w:val="005A0EBE"/>
    <w:rsid w:val="005A1A63"/>
    <w:rsid w:val="005A1E0F"/>
    <w:rsid w:val="005A316D"/>
    <w:rsid w:val="005A3DE6"/>
    <w:rsid w:val="005A4EDD"/>
    <w:rsid w:val="005A72B3"/>
    <w:rsid w:val="005B0D89"/>
    <w:rsid w:val="005B10F9"/>
    <w:rsid w:val="005B142C"/>
    <w:rsid w:val="005B2D4C"/>
    <w:rsid w:val="005B3B65"/>
    <w:rsid w:val="005B3C41"/>
    <w:rsid w:val="005B44B2"/>
    <w:rsid w:val="005B6B36"/>
    <w:rsid w:val="005B6BB7"/>
    <w:rsid w:val="005B6C7B"/>
    <w:rsid w:val="005B6EEC"/>
    <w:rsid w:val="005C036D"/>
    <w:rsid w:val="005C3105"/>
    <w:rsid w:val="005C3E0F"/>
    <w:rsid w:val="005C417B"/>
    <w:rsid w:val="005C4562"/>
    <w:rsid w:val="005C623D"/>
    <w:rsid w:val="005C6852"/>
    <w:rsid w:val="005C7201"/>
    <w:rsid w:val="005C74F0"/>
    <w:rsid w:val="005D051B"/>
    <w:rsid w:val="005D05C4"/>
    <w:rsid w:val="005D280E"/>
    <w:rsid w:val="005D41F4"/>
    <w:rsid w:val="005D63D0"/>
    <w:rsid w:val="005E0D57"/>
    <w:rsid w:val="005E1155"/>
    <w:rsid w:val="005E19B5"/>
    <w:rsid w:val="005E1F6A"/>
    <w:rsid w:val="005E3B93"/>
    <w:rsid w:val="005E3D57"/>
    <w:rsid w:val="005E4168"/>
    <w:rsid w:val="005E6695"/>
    <w:rsid w:val="005E717F"/>
    <w:rsid w:val="005E74AF"/>
    <w:rsid w:val="005E765C"/>
    <w:rsid w:val="005E7EE9"/>
    <w:rsid w:val="005F0F30"/>
    <w:rsid w:val="005F1671"/>
    <w:rsid w:val="005F17E2"/>
    <w:rsid w:val="005F2039"/>
    <w:rsid w:val="005F5A8D"/>
    <w:rsid w:val="00600C1C"/>
    <w:rsid w:val="00601F45"/>
    <w:rsid w:val="00605B85"/>
    <w:rsid w:val="00607D7C"/>
    <w:rsid w:val="00607F1C"/>
    <w:rsid w:val="006105CE"/>
    <w:rsid w:val="00610ABC"/>
    <w:rsid w:val="00610E9D"/>
    <w:rsid w:val="00611DC0"/>
    <w:rsid w:val="00613787"/>
    <w:rsid w:val="00614CE7"/>
    <w:rsid w:val="00616352"/>
    <w:rsid w:val="00617D2E"/>
    <w:rsid w:val="006225EC"/>
    <w:rsid w:val="00623F25"/>
    <w:rsid w:val="00624FBA"/>
    <w:rsid w:val="00625240"/>
    <w:rsid w:val="00626565"/>
    <w:rsid w:val="00630074"/>
    <w:rsid w:val="006304BC"/>
    <w:rsid w:val="006307AB"/>
    <w:rsid w:val="0063090F"/>
    <w:rsid w:val="006317C0"/>
    <w:rsid w:val="00631D36"/>
    <w:rsid w:val="0063284B"/>
    <w:rsid w:val="006332A2"/>
    <w:rsid w:val="00633576"/>
    <w:rsid w:val="00641438"/>
    <w:rsid w:val="006417F7"/>
    <w:rsid w:val="0064248E"/>
    <w:rsid w:val="00644585"/>
    <w:rsid w:val="00644EED"/>
    <w:rsid w:val="00645691"/>
    <w:rsid w:val="00645988"/>
    <w:rsid w:val="00645B92"/>
    <w:rsid w:val="00646AD2"/>
    <w:rsid w:val="00647263"/>
    <w:rsid w:val="0065071E"/>
    <w:rsid w:val="00651326"/>
    <w:rsid w:val="00651E0E"/>
    <w:rsid w:val="0065339A"/>
    <w:rsid w:val="00653486"/>
    <w:rsid w:val="00653516"/>
    <w:rsid w:val="00654249"/>
    <w:rsid w:val="00654312"/>
    <w:rsid w:val="00655F72"/>
    <w:rsid w:val="006603F5"/>
    <w:rsid w:val="00661BDF"/>
    <w:rsid w:val="0066260F"/>
    <w:rsid w:val="006636F9"/>
    <w:rsid w:val="006637CE"/>
    <w:rsid w:val="00663844"/>
    <w:rsid w:val="006660D3"/>
    <w:rsid w:val="00670D73"/>
    <w:rsid w:val="006718F3"/>
    <w:rsid w:val="00672912"/>
    <w:rsid w:val="00672A46"/>
    <w:rsid w:val="00673AE6"/>
    <w:rsid w:val="00674006"/>
    <w:rsid w:val="0067421E"/>
    <w:rsid w:val="00674D6A"/>
    <w:rsid w:val="00677C90"/>
    <w:rsid w:val="00680FB8"/>
    <w:rsid w:val="006818A2"/>
    <w:rsid w:val="006829CB"/>
    <w:rsid w:val="006853F2"/>
    <w:rsid w:val="00686DED"/>
    <w:rsid w:val="0069001B"/>
    <w:rsid w:val="00691243"/>
    <w:rsid w:val="00693DAA"/>
    <w:rsid w:val="00693EFF"/>
    <w:rsid w:val="0069459F"/>
    <w:rsid w:val="00695A81"/>
    <w:rsid w:val="00695BE3"/>
    <w:rsid w:val="00696A7E"/>
    <w:rsid w:val="00696C1F"/>
    <w:rsid w:val="00696EDB"/>
    <w:rsid w:val="00696FC7"/>
    <w:rsid w:val="00697229"/>
    <w:rsid w:val="006A1659"/>
    <w:rsid w:val="006A2ABE"/>
    <w:rsid w:val="006A53AB"/>
    <w:rsid w:val="006A5FB2"/>
    <w:rsid w:val="006A6AFF"/>
    <w:rsid w:val="006A795C"/>
    <w:rsid w:val="006B0A95"/>
    <w:rsid w:val="006B0DCF"/>
    <w:rsid w:val="006B30B7"/>
    <w:rsid w:val="006B4602"/>
    <w:rsid w:val="006B56B7"/>
    <w:rsid w:val="006B5B26"/>
    <w:rsid w:val="006B6F12"/>
    <w:rsid w:val="006B7289"/>
    <w:rsid w:val="006C11B1"/>
    <w:rsid w:val="006C1282"/>
    <w:rsid w:val="006C1A45"/>
    <w:rsid w:val="006C563E"/>
    <w:rsid w:val="006C7058"/>
    <w:rsid w:val="006C72C1"/>
    <w:rsid w:val="006D1660"/>
    <w:rsid w:val="006D185B"/>
    <w:rsid w:val="006D190D"/>
    <w:rsid w:val="006D1C33"/>
    <w:rsid w:val="006D204C"/>
    <w:rsid w:val="006D3027"/>
    <w:rsid w:val="006D46F9"/>
    <w:rsid w:val="006D4BAA"/>
    <w:rsid w:val="006D5D8B"/>
    <w:rsid w:val="006D638C"/>
    <w:rsid w:val="006D7087"/>
    <w:rsid w:val="006D726E"/>
    <w:rsid w:val="006E1AF7"/>
    <w:rsid w:val="006E1EF3"/>
    <w:rsid w:val="006E710F"/>
    <w:rsid w:val="006F0D2E"/>
    <w:rsid w:val="006F24A1"/>
    <w:rsid w:val="006F2F78"/>
    <w:rsid w:val="006F4C67"/>
    <w:rsid w:val="006F5B48"/>
    <w:rsid w:val="006F5D9C"/>
    <w:rsid w:val="006F6903"/>
    <w:rsid w:val="007019D6"/>
    <w:rsid w:val="00702C97"/>
    <w:rsid w:val="00702D0D"/>
    <w:rsid w:val="00703118"/>
    <w:rsid w:val="00703AF2"/>
    <w:rsid w:val="00704607"/>
    <w:rsid w:val="00704C12"/>
    <w:rsid w:val="007067AF"/>
    <w:rsid w:val="00706C81"/>
    <w:rsid w:val="00706D2A"/>
    <w:rsid w:val="0070769D"/>
    <w:rsid w:val="00707733"/>
    <w:rsid w:val="00707736"/>
    <w:rsid w:val="00707E80"/>
    <w:rsid w:val="0071305E"/>
    <w:rsid w:val="0071359C"/>
    <w:rsid w:val="0071409F"/>
    <w:rsid w:val="00715810"/>
    <w:rsid w:val="00716B99"/>
    <w:rsid w:val="007205CB"/>
    <w:rsid w:val="0072183E"/>
    <w:rsid w:val="007235AE"/>
    <w:rsid w:val="0072371D"/>
    <w:rsid w:val="007266AD"/>
    <w:rsid w:val="007273BE"/>
    <w:rsid w:val="00727DD8"/>
    <w:rsid w:val="00730FFE"/>
    <w:rsid w:val="00731021"/>
    <w:rsid w:val="00732919"/>
    <w:rsid w:val="00733BAF"/>
    <w:rsid w:val="007350CF"/>
    <w:rsid w:val="0073706A"/>
    <w:rsid w:val="007374DD"/>
    <w:rsid w:val="007409DB"/>
    <w:rsid w:val="00740B12"/>
    <w:rsid w:val="00740D0B"/>
    <w:rsid w:val="0074124F"/>
    <w:rsid w:val="00742C6C"/>
    <w:rsid w:val="00744782"/>
    <w:rsid w:val="00746A57"/>
    <w:rsid w:val="007505BD"/>
    <w:rsid w:val="00752F04"/>
    <w:rsid w:val="00753E2B"/>
    <w:rsid w:val="0075592D"/>
    <w:rsid w:val="00755C70"/>
    <w:rsid w:val="007577F6"/>
    <w:rsid w:val="0076231F"/>
    <w:rsid w:val="0076238E"/>
    <w:rsid w:val="00762439"/>
    <w:rsid w:val="007627AD"/>
    <w:rsid w:val="00762ED5"/>
    <w:rsid w:val="0076377D"/>
    <w:rsid w:val="00763F49"/>
    <w:rsid w:val="007649E7"/>
    <w:rsid w:val="00766AEC"/>
    <w:rsid w:val="0076734B"/>
    <w:rsid w:val="00774444"/>
    <w:rsid w:val="00774D58"/>
    <w:rsid w:val="00777083"/>
    <w:rsid w:val="00780F4E"/>
    <w:rsid w:val="007824D3"/>
    <w:rsid w:val="00782842"/>
    <w:rsid w:val="00783001"/>
    <w:rsid w:val="00783B0F"/>
    <w:rsid w:val="00784445"/>
    <w:rsid w:val="0078481F"/>
    <w:rsid w:val="00785F3E"/>
    <w:rsid w:val="007862E9"/>
    <w:rsid w:val="00786F23"/>
    <w:rsid w:val="00787E69"/>
    <w:rsid w:val="0079343E"/>
    <w:rsid w:val="007950CA"/>
    <w:rsid w:val="00795400"/>
    <w:rsid w:val="007A1BA4"/>
    <w:rsid w:val="007A2F2F"/>
    <w:rsid w:val="007A3628"/>
    <w:rsid w:val="007A39D9"/>
    <w:rsid w:val="007A450D"/>
    <w:rsid w:val="007A57B0"/>
    <w:rsid w:val="007A5A92"/>
    <w:rsid w:val="007A5D5F"/>
    <w:rsid w:val="007A648A"/>
    <w:rsid w:val="007A7422"/>
    <w:rsid w:val="007B0F91"/>
    <w:rsid w:val="007B1081"/>
    <w:rsid w:val="007B19BE"/>
    <w:rsid w:val="007B2E78"/>
    <w:rsid w:val="007B305E"/>
    <w:rsid w:val="007B4586"/>
    <w:rsid w:val="007B4846"/>
    <w:rsid w:val="007B4EC6"/>
    <w:rsid w:val="007B5517"/>
    <w:rsid w:val="007B571A"/>
    <w:rsid w:val="007B59C3"/>
    <w:rsid w:val="007B6697"/>
    <w:rsid w:val="007B6C96"/>
    <w:rsid w:val="007B7344"/>
    <w:rsid w:val="007B7DBC"/>
    <w:rsid w:val="007B7E35"/>
    <w:rsid w:val="007C0CD0"/>
    <w:rsid w:val="007C1454"/>
    <w:rsid w:val="007C1C40"/>
    <w:rsid w:val="007C3CF3"/>
    <w:rsid w:val="007C4644"/>
    <w:rsid w:val="007C688C"/>
    <w:rsid w:val="007C76DE"/>
    <w:rsid w:val="007D02B3"/>
    <w:rsid w:val="007D0332"/>
    <w:rsid w:val="007D4AAB"/>
    <w:rsid w:val="007D4BCE"/>
    <w:rsid w:val="007D59C5"/>
    <w:rsid w:val="007D6A22"/>
    <w:rsid w:val="007D78C7"/>
    <w:rsid w:val="007E1DA7"/>
    <w:rsid w:val="007E3203"/>
    <w:rsid w:val="007E3542"/>
    <w:rsid w:val="007E4368"/>
    <w:rsid w:val="007E4C9C"/>
    <w:rsid w:val="007E6FEA"/>
    <w:rsid w:val="007E711D"/>
    <w:rsid w:val="007F01BB"/>
    <w:rsid w:val="007F0298"/>
    <w:rsid w:val="007F0D9E"/>
    <w:rsid w:val="007F0FB1"/>
    <w:rsid w:val="007F2913"/>
    <w:rsid w:val="007F2AD7"/>
    <w:rsid w:val="007F2C63"/>
    <w:rsid w:val="007F393B"/>
    <w:rsid w:val="007F4C2F"/>
    <w:rsid w:val="007F588B"/>
    <w:rsid w:val="007F5B9F"/>
    <w:rsid w:val="007F6DBD"/>
    <w:rsid w:val="008007F5"/>
    <w:rsid w:val="0080106C"/>
    <w:rsid w:val="008018BB"/>
    <w:rsid w:val="008021C7"/>
    <w:rsid w:val="00802738"/>
    <w:rsid w:val="00803A66"/>
    <w:rsid w:val="008043C0"/>
    <w:rsid w:val="008046F9"/>
    <w:rsid w:val="00806D6D"/>
    <w:rsid w:val="0081141B"/>
    <w:rsid w:val="00811FEA"/>
    <w:rsid w:val="008146D2"/>
    <w:rsid w:val="0081471B"/>
    <w:rsid w:val="00814E7C"/>
    <w:rsid w:val="00815B0F"/>
    <w:rsid w:val="00815BE0"/>
    <w:rsid w:val="00817377"/>
    <w:rsid w:val="00817438"/>
    <w:rsid w:val="008213CD"/>
    <w:rsid w:val="00821528"/>
    <w:rsid w:val="00821568"/>
    <w:rsid w:val="00822964"/>
    <w:rsid w:val="00822BCC"/>
    <w:rsid w:val="0082319A"/>
    <w:rsid w:val="008248B6"/>
    <w:rsid w:val="00825A7E"/>
    <w:rsid w:val="00825C67"/>
    <w:rsid w:val="008270DF"/>
    <w:rsid w:val="0082759A"/>
    <w:rsid w:val="00830E15"/>
    <w:rsid w:val="00832BD2"/>
    <w:rsid w:val="00833146"/>
    <w:rsid w:val="00833517"/>
    <w:rsid w:val="00837958"/>
    <w:rsid w:val="00837E7E"/>
    <w:rsid w:val="0084120B"/>
    <w:rsid w:val="00841F60"/>
    <w:rsid w:val="00842CE9"/>
    <w:rsid w:val="008438A7"/>
    <w:rsid w:val="00846AB4"/>
    <w:rsid w:val="00851302"/>
    <w:rsid w:val="0085296E"/>
    <w:rsid w:val="00852CF9"/>
    <w:rsid w:val="00852F96"/>
    <w:rsid w:val="008530BC"/>
    <w:rsid w:val="008567D6"/>
    <w:rsid w:val="00856820"/>
    <w:rsid w:val="008572A5"/>
    <w:rsid w:val="00860EAD"/>
    <w:rsid w:val="00864195"/>
    <w:rsid w:val="00864BD0"/>
    <w:rsid w:val="00866016"/>
    <w:rsid w:val="00866D3C"/>
    <w:rsid w:val="00867070"/>
    <w:rsid w:val="008674F4"/>
    <w:rsid w:val="00871828"/>
    <w:rsid w:val="00873DAF"/>
    <w:rsid w:val="008741F4"/>
    <w:rsid w:val="00875290"/>
    <w:rsid w:val="00876020"/>
    <w:rsid w:val="008769AF"/>
    <w:rsid w:val="00877235"/>
    <w:rsid w:val="008779AC"/>
    <w:rsid w:val="00880612"/>
    <w:rsid w:val="00881137"/>
    <w:rsid w:val="008813AA"/>
    <w:rsid w:val="00882D90"/>
    <w:rsid w:val="0088388F"/>
    <w:rsid w:val="00883902"/>
    <w:rsid w:val="00885513"/>
    <w:rsid w:val="00885B69"/>
    <w:rsid w:val="0088737B"/>
    <w:rsid w:val="0089158A"/>
    <w:rsid w:val="00893832"/>
    <w:rsid w:val="0089519C"/>
    <w:rsid w:val="008961DB"/>
    <w:rsid w:val="008967C5"/>
    <w:rsid w:val="008972F9"/>
    <w:rsid w:val="00897658"/>
    <w:rsid w:val="008A11F7"/>
    <w:rsid w:val="008A13AA"/>
    <w:rsid w:val="008A1E35"/>
    <w:rsid w:val="008A2059"/>
    <w:rsid w:val="008A25E8"/>
    <w:rsid w:val="008A2921"/>
    <w:rsid w:val="008A3E2A"/>
    <w:rsid w:val="008A5199"/>
    <w:rsid w:val="008A53E9"/>
    <w:rsid w:val="008A567D"/>
    <w:rsid w:val="008A5C91"/>
    <w:rsid w:val="008A5E75"/>
    <w:rsid w:val="008A7221"/>
    <w:rsid w:val="008A79CB"/>
    <w:rsid w:val="008B307D"/>
    <w:rsid w:val="008B3CB7"/>
    <w:rsid w:val="008B53C8"/>
    <w:rsid w:val="008B54FA"/>
    <w:rsid w:val="008B5702"/>
    <w:rsid w:val="008B63CA"/>
    <w:rsid w:val="008B6B2B"/>
    <w:rsid w:val="008B7AD3"/>
    <w:rsid w:val="008C2211"/>
    <w:rsid w:val="008C435F"/>
    <w:rsid w:val="008C6A3A"/>
    <w:rsid w:val="008D0C08"/>
    <w:rsid w:val="008D0CAA"/>
    <w:rsid w:val="008D15D3"/>
    <w:rsid w:val="008D1B03"/>
    <w:rsid w:val="008D2063"/>
    <w:rsid w:val="008D2219"/>
    <w:rsid w:val="008D2C41"/>
    <w:rsid w:val="008D43EF"/>
    <w:rsid w:val="008D44A2"/>
    <w:rsid w:val="008D47E8"/>
    <w:rsid w:val="008D53AE"/>
    <w:rsid w:val="008D5915"/>
    <w:rsid w:val="008D74B1"/>
    <w:rsid w:val="008D753E"/>
    <w:rsid w:val="008D7816"/>
    <w:rsid w:val="008E001D"/>
    <w:rsid w:val="008E2524"/>
    <w:rsid w:val="008E2931"/>
    <w:rsid w:val="008E3118"/>
    <w:rsid w:val="008E5D98"/>
    <w:rsid w:val="008E6893"/>
    <w:rsid w:val="008E6F0D"/>
    <w:rsid w:val="008E77C1"/>
    <w:rsid w:val="008F010E"/>
    <w:rsid w:val="008F16E7"/>
    <w:rsid w:val="008F3111"/>
    <w:rsid w:val="008F6572"/>
    <w:rsid w:val="008F6904"/>
    <w:rsid w:val="008F6F56"/>
    <w:rsid w:val="008F6F79"/>
    <w:rsid w:val="008F7C23"/>
    <w:rsid w:val="008F7C4D"/>
    <w:rsid w:val="009022E5"/>
    <w:rsid w:val="00903CE8"/>
    <w:rsid w:val="00903FD9"/>
    <w:rsid w:val="0090450E"/>
    <w:rsid w:val="00904671"/>
    <w:rsid w:val="00905766"/>
    <w:rsid w:val="00905D48"/>
    <w:rsid w:val="0090625B"/>
    <w:rsid w:val="00906291"/>
    <w:rsid w:val="00910660"/>
    <w:rsid w:val="009117AC"/>
    <w:rsid w:val="00911D79"/>
    <w:rsid w:val="009138AB"/>
    <w:rsid w:val="00914CE8"/>
    <w:rsid w:val="00915488"/>
    <w:rsid w:val="00916F93"/>
    <w:rsid w:val="0092014A"/>
    <w:rsid w:val="00921E76"/>
    <w:rsid w:val="009220DE"/>
    <w:rsid w:val="00922B55"/>
    <w:rsid w:val="0092337D"/>
    <w:rsid w:val="009252E7"/>
    <w:rsid w:val="009270E7"/>
    <w:rsid w:val="009275A7"/>
    <w:rsid w:val="00927B56"/>
    <w:rsid w:val="009316D9"/>
    <w:rsid w:val="009324BB"/>
    <w:rsid w:val="00932E50"/>
    <w:rsid w:val="00932FBF"/>
    <w:rsid w:val="00934141"/>
    <w:rsid w:val="00935829"/>
    <w:rsid w:val="009362D4"/>
    <w:rsid w:val="00936CEC"/>
    <w:rsid w:val="00937D66"/>
    <w:rsid w:val="009405FC"/>
    <w:rsid w:val="00940BAD"/>
    <w:rsid w:val="00941621"/>
    <w:rsid w:val="00941DF3"/>
    <w:rsid w:val="00942764"/>
    <w:rsid w:val="00943118"/>
    <w:rsid w:val="00943E70"/>
    <w:rsid w:val="0094467A"/>
    <w:rsid w:val="00944DA7"/>
    <w:rsid w:val="009457F0"/>
    <w:rsid w:val="00945AC9"/>
    <w:rsid w:val="00945F33"/>
    <w:rsid w:val="009472F7"/>
    <w:rsid w:val="009479E7"/>
    <w:rsid w:val="00952F49"/>
    <w:rsid w:val="0095343D"/>
    <w:rsid w:val="0095473C"/>
    <w:rsid w:val="00954971"/>
    <w:rsid w:val="00955786"/>
    <w:rsid w:val="00957A4C"/>
    <w:rsid w:val="00957F21"/>
    <w:rsid w:val="00960514"/>
    <w:rsid w:val="00960CF5"/>
    <w:rsid w:val="00960F85"/>
    <w:rsid w:val="00961225"/>
    <w:rsid w:val="009640EA"/>
    <w:rsid w:val="00964272"/>
    <w:rsid w:val="009644C5"/>
    <w:rsid w:val="00964B90"/>
    <w:rsid w:val="00965636"/>
    <w:rsid w:val="00967DC1"/>
    <w:rsid w:val="00967E8C"/>
    <w:rsid w:val="00970358"/>
    <w:rsid w:val="00970A86"/>
    <w:rsid w:val="009710DE"/>
    <w:rsid w:val="00971BDC"/>
    <w:rsid w:val="00972A3E"/>
    <w:rsid w:val="00973188"/>
    <w:rsid w:val="00973493"/>
    <w:rsid w:val="009737CD"/>
    <w:rsid w:val="00974028"/>
    <w:rsid w:val="009754F2"/>
    <w:rsid w:val="00975612"/>
    <w:rsid w:val="009759B7"/>
    <w:rsid w:val="00976AD2"/>
    <w:rsid w:val="00976D4A"/>
    <w:rsid w:val="009771BE"/>
    <w:rsid w:val="00977608"/>
    <w:rsid w:val="00977CE2"/>
    <w:rsid w:val="00980852"/>
    <w:rsid w:val="00980F05"/>
    <w:rsid w:val="009838E4"/>
    <w:rsid w:val="00983B00"/>
    <w:rsid w:val="009842E9"/>
    <w:rsid w:val="00986EF5"/>
    <w:rsid w:val="00986FAD"/>
    <w:rsid w:val="00987477"/>
    <w:rsid w:val="0099047D"/>
    <w:rsid w:val="00991C37"/>
    <w:rsid w:val="009927D9"/>
    <w:rsid w:val="0099320B"/>
    <w:rsid w:val="0099330E"/>
    <w:rsid w:val="009936E3"/>
    <w:rsid w:val="00993952"/>
    <w:rsid w:val="009946A1"/>
    <w:rsid w:val="009962B3"/>
    <w:rsid w:val="0099683C"/>
    <w:rsid w:val="009973D9"/>
    <w:rsid w:val="009A4FAF"/>
    <w:rsid w:val="009A6258"/>
    <w:rsid w:val="009B03CF"/>
    <w:rsid w:val="009B04F7"/>
    <w:rsid w:val="009B21F6"/>
    <w:rsid w:val="009B22E0"/>
    <w:rsid w:val="009B28C3"/>
    <w:rsid w:val="009B3062"/>
    <w:rsid w:val="009B3162"/>
    <w:rsid w:val="009B4107"/>
    <w:rsid w:val="009B59C8"/>
    <w:rsid w:val="009B6559"/>
    <w:rsid w:val="009B6566"/>
    <w:rsid w:val="009B7662"/>
    <w:rsid w:val="009B781D"/>
    <w:rsid w:val="009C03A8"/>
    <w:rsid w:val="009C06BB"/>
    <w:rsid w:val="009C1817"/>
    <w:rsid w:val="009C1863"/>
    <w:rsid w:val="009C190C"/>
    <w:rsid w:val="009C1EE8"/>
    <w:rsid w:val="009C2A42"/>
    <w:rsid w:val="009C4A0F"/>
    <w:rsid w:val="009C5D41"/>
    <w:rsid w:val="009C7295"/>
    <w:rsid w:val="009D04EA"/>
    <w:rsid w:val="009D08EA"/>
    <w:rsid w:val="009D0966"/>
    <w:rsid w:val="009D1DAE"/>
    <w:rsid w:val="009D2F68"/>
    <w:rsid w:val="009D6CE1"/>
    <w:rsid w:val="009D7115"/>
    <w:rsid w:val="009D7361"/>
    <w:rsid w:val="009E0604"/>
    <w:rsid w:val="009E1DF7"/>
    <w:rsid w:val="009E2BB5"/>
    <w:rsid w:val="009E3097"/>
    <w:rsid w:val="009E36EB"/>
    <w:rsid w:val="009E4756"/>
    <w:rsid w:val="009E4A29"/>
    <w:rsid w:val="009E4FFE"/>
    <w:rsid w:val="009E6DF6"/>
    <w:rsid w:val="009E6F09"/>
    <w:rsid w:val="009E701B"/>
    <w:rsid w:val="009E7373"/>
    <w:rsid w:val="009E768D"/>
    <w:rsid w:val="009F0525"/>
    <w:rsid w:val="009F0B7C"/>
    <w:rsid w:val="009F18B1"/>
    <w:rsid w:val="009F28B0"/>
    <w:rsid w:val="009F2BA1"/>
    <w:rsid w:val="009F48EA"/>
    <w:rsid w:val="009F4D3A"/>
    <w:rsid w:val="009F4F33"/>
    <w:rsid w:val="009F543B"/>
    <w:rsid w:val="009F55BE"/>
    <w:rsid w:val="009F7316"/>
    <w:rsid w:val="009F7EB7"/>
    <w:rsid w:val="00A000E1"/>
    <w:rsid w:val="00A0079F"/>
    <w:rsid w:val="00A01AF0"/>
    <w:rsid w:val="00A01FDE"/>
    <w:rsid w:val="00A02B14"/>
    <w:rsid w:val="00A0383F"/>
    <w:rsid w:val="00A03EEC"/>
    <w:rsid w:val="00A075BA"/>
    <w:rsid w:val="00A11D27"/>
    <w:rsid w:val="00A11EFD"/>
    <w:rsid w:val="00A12A7D"/>
    <w:rsid w:val="00A12E7B"/>
    <w:rsid w:val="00A13936"/>
    <w:rsid w:val="00A15037"/>
    <w:rsid w:val="00A208EE"/>
    <w:rsid w:val="00A209D9"/>
    <w:rsid w:val="00A22068"/>
    <w:rsid w:val="00A2259D"/>
    <w:rsid w:val="00A2334E"/>
    <w:rsid w:val="00A2343B"/>
    <w:rsid w:val="00A24187"/>
    <w:rsid w:val="00A25ABA"/>
    <w:rsid w:val="00A25D62"/>
    <w:rsid w:val="00A26CBE"/>
    <w:rsid w:val="00A30BDC"/>
    <w:rsid w:val="00A31C20"/>
    <w:rsid w:val="00A33D19"/>
    <w:rsid w:val="00A3424D"/>
    <w:rsid w:val="00A347F6"/>
    <w:rsid w:val="00A35B47"/>
    <w:rsid w:val="00A36B32"/>
    <w:rsid w:val="00A37BDC"/>
    <w:rsid w:val="00A37FBA"/>
    <w:rsid w:val="00A413EC"/>
    <w:rsid w:val="00A4150D"/>
    <w:rsid w:val="00A4178C"/>
    <w:rsid w:val="00A42586"/>
    <w:rsid w:val="00A42613"/>
    <w:rsid w:val="00A4510E"/>
    <w:rsid w:val="00A45D8A"/>
    <w:rsid w:val="00A472E3"/>
    <w:rsid w:val="00A47BBB"/>
    <w:rsid w:val="00A50607"/>
    <w:rsid w:val="00A51EDC"/>
    <w:rsid w:val="00A52956"/>
    <w:rsid w:val="00A52B00"/>
    <w:rsid w:val="00A539AA"/>
    <w:rsid w:val="00A55BE3"/>
    <w:rsid w:val="00A56BC1"/>
    <w:rsid w:val="00A60FE3"/>
    <w:rsid w:val="00A613B0"/>
    <w:rsid w:val="00A6211E"/>
    <w:rsid w:val="00A6371E"/>
    <w:rsid w:val="00A64E94"/>
    <w:rsid w:val="00A64EE1"/>
    <w:rsid w:val="00A65200"/>
    <w:rsid w:val="00A676AE"/>
    <w:rsid w:val="00A72264"/>
    <w:rsid w:val="00A72CB9"/>
    <w:rsid w:val="00A733ED"/>
    <w:rsid w:val="00A73E4A"/>
    <w:rsid w:val="00A74626"/>
    <w:rsid w:val="00A756A5"/>
    <w:rsid w:val="00A76514"/>
    <w:rsid w:val="00A8097B"/>
    <w:rsid w:val="00A8384C"/>
    <w:rsid w:val="00A847B1"/>
    <w:rsid w:val="00A85641"/>
    <w:rsid w:val="00A879BA"/>
    <w:rsid w:val="00A90FAE"/>
    <w:rsid w:val="00A92D9E"/>
    <w:rsid w:val="00A93D49"/>
    <w:rsid w:val="00A93E6E"/>
    <w:rsid w:val="00A949A5"/>
    <w:rsid w:val="00A968D9"/>
    <w:rsid w:val="00A96D46"/>
    <w:rsid w:val="00A9731E"/>
    <w:rsid w:val="00AA0B87"/>
    <w:rsid w:val="00AA1D67"/>
    <w:rsid w:val="00AA25D5"/>
    <w:rsid w:val="00AA3C39"/>
    <w:rsid w:val="00AA3FE0"/>
    <w:rsid w:val="00AA49DD"/>
    <w:rsid w:val="00AA5D2A"/>
    <w:rsid w:val="00AA7B6B"/>
    <w:rsid w:val="00AA7F72"/>
    <w:rsid w:val="00AB040F"/>
    <w:rsid w:val="00AB137E"/>
    <w:rsid w:val="00AB3375"/>
    <w:rsid w:val="00AB444B"/>
    <w:rsid w:val="00AB5590"/>
    <w:rsid w:val="00AB60EC"/>
    <w:rsid w:val="00AB66A6"/>
    <w:rsid w:val="00AB73D6"/>
    <w:rsid w:val="00AB75D0"/>
    <w:rsid w:val="00AB773F"/>
    <w:rsid w:val="00AC030C"/>
    <w:rsid w:val="00AC1368"/>
    <w:rsid w:val="00AC1DB2"/>
    <w:rsid w:val="00AC21AF"/>
    <w:rsid w:val="00AC2F02"/>
    <w:rsid w:val="00AC4CEF"/>
    <w:rsid w:val="00AC57C8"/>
    <w:rsid w:val="00AC5DF1"/>
    <w:rsid w:val="00AC613D"/>
    <w:rsid w:val="00AC69B2"/>
    <w:rsid w:val="00AC6ADF"/>
    <w:rsid w:val="00AC78A0"/>
    <w:rsid w:val="00AC7B9A"/>
    <w:rsid w:val="00AD08FD"/>
    <w:rsid w:val="00AD1791"/>
    <w:rsid w:val="00AD18C0"/>
    <w:rsid w:val="00AD2BBC"/>
    <w:rsid w:val="00AD2D3A"/>
    <w:rsid w:val="00AD31C3"/>
    <w:rsid w:val="00AD39E6"/>
    <w:rsid w:val="00AD43B8"/>
    <w:rsid w:val="00AD5E2C"/>
    <w:rsid w:val="00AE08F4"/>
    <w:rsid w:val="00AE325B"/>
    <w:rsid w:val="00AE3A43"/>
    <w:rsid w:val="00AE3EA8"/>
    <w:rsid w:val="00AE591B"/>
    <w:rsid w:val="00AE5DFE"/>
    <w:rsid w:val="00AE6D17"/>
    <w:rsid w:val="00AF0509"/>
    <w:rsid w:val="00AF2800"/>
    <w:rsid w:val="00AF3694"/>
    <w:rsid w:val="00AF53E5"/>
    <w:rsid w:val="00AF562F"/>
    <w:rsid w:val="00AF5887"/>
    <w:rsid w:val="00AF6528"/>
    <w:rsid w:val="00AF7316"/>
    <w:rsid w:val="00AF7C0A"/>
    <w:rsid w:val="00B02716"/>
    <w:rsid w:val="00B02E24"/>
    <w:rsid w:val="00B04EA2"/>
    <w:rsid w:val="00B053BB"/>
    <w:rsid w:val="00B055B7"/>
    <w:rsid w:val="00B057E2"/>
    <w:rsid w:val="00B1003C"/>
    <w:rsid w:val="00B107CD"/>
    <w:rsid w:val="00B10CA3"/>
    <w:rsid w:val="00B11403"/>
    <w:rsid w:val="00B11DBD"/>
    <w:rsid w:val="00B11E3F"/>
    <w:rsid w:val="00B13754"/>
    <w:rsid w:val="00B1454D"/>
    <w:rsid w:val="00B1722B"/>
    <w:rsid w:val="00B175C9"/>
    <w:rsid w:val="00B1763E"/>
    <w:rsid w:val="00B20212"/>
    <w:rsid w:val="00B21F7E"/>
    <w:rsid w:val="00B23128"/>
    <w:rsid w:val="00B23988"/>
    <w:rsid w:val="00B23B9B"/>
    <w:rsid w:val="00B24156"/>
    <w:rsid w:val="00B24A2E"/>
    <w:rsid w:val="00B26534"/>
    <w:rsid w:val="00B26C5F"/>
    <w:rsid w:val="00B26EE2"/>
    <w:rsid w:val="00B27E7F"/>
    <w:rsid w:val="00B30192"/>
    <w:rsid w:val="00B315C4"/>
    <w:rsid w:val="00B34809"/>
    <w:rsid w:val="00B3482A"/>
    <w:rsid w:val="00B36612"/>
    <w:rsid w:val="00B3662E"/>
    <w:rsid w:val="00B36A9A"/>
    <w:rsid w:val="00B4110E"/>
    <w:rsid w:val="00B4133C"/>
    <w:rsid w:val="00B42397"/>
    <w:rsid w:val="00B43597"/>
    <w:rsid w:val="00B44395"/>
    <w:rsid w:val="00B44939"/>
    <w:rsid w:val="00B44B9E"/>
    <w:rsid w:val="00B45057"/>
    <w:rsid w:val="00B46598"/>
    <w:rsid w:val="00B50C43"/>
    <w:rsid w:val="00B5359C"/>
    <w:rsid w:val="00B54A48"/>
    <w:rsid w:val="00B55CCF"/>
    <w:rsid w:val="00B603C3"/>
    <w:rsid w:val="00B62982"/>
    <w:rsid w:val="00B62F59"/>
    <w:rsid w:val="00B640A3"/>
    <w:rsid w:val="00B640C2"/>
    <w:rsid w:val="00B648B7"/>
    <w:rsid w:val="00B710B2"/>
    <w:rsid w:val="00B711B7"/>
    <w:rsid w:val="00B73850"/>
    <w:rsid w:val="00B74A5D"/>
    <w:rsid w:val="00B753A6"/>
    <w:rsid w:val="00B75C50"/>
    <w:rsid w:val="00B767D7"/>
    <w:rsid w:val="00B76DF7"/>
    <w:rsid w:val="00B76E76"/>
    <w:rsid w:val="00B81813"/>
    <w:rsid w:val="00B82FD9"/>
    <w:rsid w:val="00B842D5"/>
    <w:rsid w:val="00B844E5"/>
    <w:rsid w:val="00B846B8"/>
    <w:rsid w:val="00B847EA"/>
    <w:rsid w:val="00B84947"/>
    <w:rsid w:val="00B85363"/>
    <w:rsid w:val="00B85626"/>
    <w:rsid w:val="00B87799"/>
    <w:rsid w:val="00B87B01"/>
    <w:rsid w:val="00B9147C"/>
    <w:rsid w:val="00B915D7"/>
    <w:rsid w:val="00B94D74"/>
    <w:rsid w:val="00B956AA"/>
    <w:rsid w:val="00B976FA"/>
    <w:rsid w:val="00BA1FEB"/>
    <w:rsid w:val="00BA2D82"/>
    <w:rsid w:val="00BA3003"/>
    <w:rsid w:val="00BA391B"/>
    <w:rsid w:val="00BA3AEA"/>
    <w:rsid w:val="00BA3DE0"/>
    <w:rsid w:val="00BA4B60"/>
    <w:rsid w:val="00BA4CA2"/>
    <w:rsid w:val="00BA5285"/>
    <w:rsid w:val="00BA55F4"/>
    <w:rsid w:val="00BA56B9"/>
    <w:rsid w:val="00BA5BBC"/>
    <w:rsid w:val="00BA5F7A"/>
    <w:rsid w:val="00BA5FDC"/>
    <w:rsid w:val="00BA6BA8"/>
    <w:rsid w:val="00BA6F1B"/>
    <w:rsid w:val="00BA71D2"/>
    <w:rsid w:val="00BA7B4F"/>
    <w:rsid w:val="00BB05D6"/>
    <w:rsid w:val="00BB0E20"/>
    <w:rsid w:val="00BB1AD8"/>
    <w:rsid w:val="00BB1C7F"/>
    <w:rsid w:val="00BB2733"/>
    <w:rsid w:val="00BB5465"/>
    <w:rsid w:val="00BB5D4F"/>
    <w:rsid w:val="00BB6513"/>
    <w:rsid w:val="00BC2917"/>
    <w:rsid w:val="00BC5193"/>
    <w:rsid w:val="00BC52EA"/>
    <w:rsid w:val="00BC5E84"/>
    <w:rsid w:val="00BC60F1"/>
    <w:rsid w:val="00BC6A32"/>
    <w:rsid w:val="00BC7BEB"/>
    <w:rsid w:val="00BD0952"/>
    <w:rsid w:val="00BD0A48"/>
    <w:rsid w:val="00BD0CA1"/>
    <w:rsid w:val="00BD120D"/>
    <w:rsid w:val="00BD4AC6"/>
    <w:rsid w:val="00BD4BA0"/>
    <w:rsid w:val="00BD564F"/>
    <w:rsid w:val="00BD5A3F"/>
    <w:rsid w:val="00BD74E6"/>
    <w:rsid w:val="00BD7EDA"/>
    <w:rsid w:val="00BE00DA"/>
    <w:rsid w:val="00BE015B"/>
    <w:rsid w:val="00BE045E"/>
    <w:rsid w:val="00BE0A1E"/>
    <w:rsid w:val="00BE2080"/>
    <w:rsid w:val="00BE20DD"/>
    <w:rsid w:val="00BE361F"/>
    <w:rsid w:val="00BE480E"/>
    <w:rsid w:val="00BE540A"/>
    <w:rsid w:val="00BE7178"/>
    <w:rsid w:val="00BF02B6"/>
    <w:rsid w:val="00BF089F"/>
    <w:rsid w:val="00BF0956"/>
    <w:rsid w:val="00BF1B68"/>
    <w:rsid w:val="00BF247B"/>
    <w:rsid w:val="00BF262A"/>
    <w:rsid w:val="00BF41D8"/>
    <w:rsid w:val="00BF44B1"/>
    <w:rsid w:val="00BF6173"/>
    <w:rsid w:val="00BF6591"/>
    <w:rsid w:val="00BF66DF"/>
    <w:rsid w:val="00BF6766"/>
    <w:rsid w:val="00C033C4"/>
    <w:rsid w:val="00C0359E"/>
    <w:rsid w:val="00C03A15"/>
    <w:rsid w:val="00C05058"/>
    <w:rsid w:val="00C05595"/>
    <w:rsid w:val="00C055ED"/>
    <w:rsid w:val="00C06B7F"/>
    <w:rsid w:val="00C07853"/>
    <w:rsid w:val="00C10252"/>
    <w:rsid w:val="00C10A6B"/>
    <w:rsid w:val="00C10C5C"/>
    <w:rsid w:val="00C11CE2"/>
    <w:rsid w:val="00C11FF7"/>
    <w:rsid w:val="00C121CF"/>
    <w:rsid w:val="00C141C3"/>
    <w:rsid w:val="00C14313"/>
    <w:rsid w:val="00C145CE"/>
    <w:rsid w:val="00C15348"/>
    <w:rsid w:val="00C17DBA"/>
    <w:rsid w:val="00C17E55"/>
    <w:rsid w:val="00C20B50"/>
    <w:rsid w:val="00C214C9"/>
    <w:rsid w:val="00C218B5"/>
    <w:rsid w:val="00C21CFE"/>
    <w:rsid w:val="00C23248"/>
    <w:rsid w:val="00C23A36"/>
    <w:rsid w:val="00C23A48"/>
    <w:rsid w:val="00C23BD3"/>
    <w:rsid w:val="00C23DFB"/>
    <w:rsid w:val="00C23E38"/>
    <w:rsid w:val="00C2414E"/>
    <w:rsid w:val="00C2481E"/>
    <w:rsid w:val="00C2493F"/>
    <w:rsid w:val="00C25001"/>
    <w:rsid w:val="00C2608D"/>
    <w:rsid w:val="00C2686C"/>
    <w:rsid w:val="00C26EFD"/>
    <w:rsid w:val="00C275B5"/>
    <w:rsid w:val="00C27691"/>
    <w:rsid w:val="00C27E2C"/>
    <w:rsid w:val="00C27E81"/>
    <w:rsid w:val="00C27E85"/>
    <w:rsid w:val="00C30D0A"/>
    <w:rsid w:val="00C31E7D"/>
    <w:rsid w:val="00C32CE7"/>
    <w:rsid w:val="00C331E9"/>
    <w:rsid w:val="00C34BC8"/>
    <w:rsid w:val="00C34FA6"/>
    <w:rsid w:val="00C35722"/>
    <w:rsid w:val="00C35937"/>
    <w:rsid w:val="00C35DCA"/>
    <w:rsid w:val="00C400E7"/>
    <w:rsid w:val="00C40424"/>
    <w:rsid w:val="00C41352"/>
    <w:rsid w:val="00C463EF"/>
    <w:rsid w:val="00C47FC4"/>
    <w:rsid w:val="00C500F6"/>
    <w:rsid w:val="00C511B9"/>
    <w:rsid w:val="00C51335"/>
    <w:rsid w:val="00C5216C"/>
    <w:rsid w:val="00C52ACF"/>
    <w:rsid w:val="00C53172"/>
    <w:rsid w:val="00C538A6"/>
    <w:rsid w:val="00C53B9B"/>
    <w:rsid w:val="00C5778C"/>
    <w:rsid w:val="00C57866"/>
    <w:rsid w:val="00C57DB5"/>
    <w:rsid w:val="00C60C10"/>
    <w:rsid w:val="00C61AC2"/>
    <w:rsid w:val="00C627B3"/>
    <w:rsid w:val="00C62C32"/>
    <w:rsid w:val="00C63963"/>
    <w:rsid w:val="00C65C2E"/>
    <w:rsid w:val="00C675F1"/>
    <w:rsid w:val="00C67834"/>
    <w:rsid w:val="00C717C4"/>
    <w:rsid w:val="00C720B3"/>
    <w:rsid w:val="00C73A1B"/>
    <w:rsid w:val="00C742DC"/>
    <w:rsid w:val="00C756EB"/>
    <w:rsid w:val="00C80617"/>
    <w:rsid w:val="00C83374"/>
    <w:rsid w:val="00C8359F"/>
    <w:rsid w:val="00C84245"/>
    <w:rsid w:val="00C87E0E"/>
    <w:rsid w:val="00C9046B"/>
    <w:rsid w:val="00C908E3"/>
    <w:rsid w:val="00C90C12"/>
    <w:rsid w:val="00C90F20"/>
    <w:rsid w:val="00C91F0D"/>
    <w:rsid w:val="00C926F4"/>
    <w:rsid w:val="00C92F77"/>
    <w:rsid w:val="00C9458C"/>
    <w:rsid w:val="00C94FCA"/>
    <w:rsid w:val="00C96068"/>
    <w:rsid w:val="00C96220"/>
    <w:rsid w:val="00C97C36"/>
    <w:rsid w:val="00CA001C"/>
    <w:rsid w:val="00CA1937"/>
    <w:rsid w:val="00CA2689"/>
    <w:rsid w:val="00CA28EF"/>
    <w:rsid w:val="00CA3AD8"/>
    <w:rsid w:val="00CA5228"/>
    <w:rsid w:val="00CA566E"/>
    <w:rsid w:val="00CA572B"/>
    <w:rsid w:val="00CA5D0A"/>
    <w:rsid w:val="00CA6F0C"/>
    <w:rsid w:val="00CA709E"/>
    <w:rsid w:val="00CA7B37"/>
    <w:rsid w:val="00CA7E92"/>
    <w:rsid w:val="00CB0D82"/>
    <w:rsid w:val="00CB2D6F"/>
    <w:rsid w:val="00CB37F0"/>
    <w:rsid w:val="00CB3C8E"/>
    <w:rsid w:val="00CB44D7"/>
    <w:rsid w:val="00CB5016"/>
    <w:rsid w:val="00CB5AAC"/>
    <w:rsid w:val="00CB6126"/>
    <w:rsid w:val="00CB6BAF"/>
    <w:rsid w:val="00CB6C08"/>
    <w:rsid w:val="00CC060B"/>
    <w:rsid w:val="00CC075A"/>
    <w:rsid w:val="00CC1FC3"/>
    <w:rsid w:val="00CC3333"/>
    <w:rsid w:val="00CC4C40"/>
    <w:rsid w:val="00CC6D10"/>
    <w:rsid w:val="00CC7414"/>
    <w:rsid w:val="00CD1F32"/>
    <w:rsid w:val="00CD3EF8"/>
    <w:rsid w:val="00CD4D91"/>
    <w:rsid w:val="00CD5D40"/>
    <w:rsid w:val="00CD6BB2"/>
    <w:rsid w:val="00CD72A2"/>
    <w:rsid w:val="00CE311D"/>
    <w:rsid w:val="00CE445E"/>
    <w:rsid w:val="00CE4B05"/>
    <w:rsid w:val="00CE4B23"/>
    <w:rsid w:val="00CE57CD"/>
    <w:rsid w:val="00CE66BD"/>
    <w:rsid w:val="00CE6980"/>
    <w:rsid w:val="00CE7284"/>
    <w:rsid w:val="00CE7C08"/>
    <w:rsid w:val="00CF02EE"/>
    <w:rsid w:val="00CF0BF8"/>
    <w:rsid w:val="00CF17BE"/>
    <w:rsid w:val="00CF2699"/>
    <w:rsid w:val="00CF3D53"/>
    <w:rsid w:val="00CF4B40"/>
    <w:rsid w:val="00CF5358"/>
    <w:rsid w:val="00CF6068"/>
    <w:rsid w:val="00CF6DCA"/>
    <w:rsid w:val="00D0004E"/>
    <w:rsid w:val="00D014D4"/>
    <w:rsid w:val="00D032A9"/>
    <w:rsid w:val="00D03F18"/>
    <w:rsid w:val="00D04C13"/>
    <w:rsid w:val="00D06483"/>
    <w:rsid w:val="00D101A4"/>
    <w:rsid w:val="00D116DC"/>
    <w:rsid w:val="00D11964"/>
    <w:rsid w:val="00D11DFD"/>
    <w:rsid w:val="00D1264E"/>
    <w:rsid w:val="00D14784"/>
    <w:rsid w:val="00D14FDE"/>
    <w:rsid w:val="00D205D3"/>
    <w:rsid w:val="00D21A36"/>
    <w:rsid w:val="00D21BDC"/>
    <w:rsid w:val="00D23389"/>
    <w:rsid w:val="00D234AD"/>
    <w:rsid w:val="00D2373F"/>
    <w:rsid w:val="00D255BB"/>
    <w:rsid w:val="00D257F5"/>
    <w:rsid w:val="00D263B6"/>
    <w:rsid w:val="00D274E9"/>
    <w:rsid w:val="00D30A64"/>
    <w:rsid w:val="00D32203"/>
    <w:rsid w:val="00D32597"/>
    <w:rsid w:val="00D32E43"/>
    <w:rsid w:val="00D3381B"/>
    <w:rsid w:val="00D35451"/>
    <w:rsid w:val="00D35E05"/>
    <w:rsid w:val="00D3769C"/>
    <w:rsid w:val="00D413EA"/>
    <w:rsid w:val="00D4155B"/>
    <w:rsid w:val="00D4375E"/>
    <w:rsid w:val="00D43D47"/>
    <w:rsid w:val="00D4501A"/>
    <w:rsid w:val="00D45C15"/>
    <w:rsid w:val="00D4689D"/>
    <w:rsid w:val="00D47895"/>
    <w:rsid w:val="00D5148B"/>
    <w:rsid w:val="00D51806"/>
    <w:rsid w:val="00D51BEB"/>
    <w:rsid w:val="00D527FB"/>
    <w:rsid w:val="00D535FE"/>
    <w:rsid w:val="00D5413C"/>
    <w:rsid w:val="00D54D3F"/>
    <w:rsid w:val="00D551FA"/>
    <w:rsid w:val="00D56799"/>
    <w:rsid w:val="00D61737"/>
    <w:rsid w:val="00D61849"/>
    <w:rsid w:val="00D628F3"/>
    <w:rsid w:val="00D63D7F"/>
    <w:rsid w:val="00D646E6"/>
    <w:rsid w:val="00D65555"/>
    <w:rsid w:val="00D657AC"/>
    <w:rsid w:val="00D658CF"/>
    <w:rsid w:val="00D6605C"/>
    <w:rsid w:val="00D66150"/>
    <w:rsid w:val="00D663CF"/>
    <w:rsid w:val="00D67155"/>
    <w:rsid w:val="00D67CA9"/>
    <w:rsid w:val="00D71189"/>
    <w:rsid w:val="00D73852"/>
    <w:rsid w:val="00D73E45"/>
    <w:rsid w:val="00D73FBE"/>
    <w:rsid w:val="00D76AF3"/>
    <w:rsid w:val="00D8044F"/>
    <w:rsid w:val="00D80696"/>
    <w:rsid w:val="00D81B68"/>
    <w:rsid w:val="00D84257"/>
    <w:rsid w:val="00D854B4"/>
    <w:rsid w:val="00D86357"/>
    <w:rsid w:val="00D87BCA"/>
    <w:rsid w:val="00D93078"/>
    <w:rsid w:val="00D95B63"/>
    <w:rsid w:val="00DA1562"/>
    <w:rsid w:val="00DA1614"/>
    <w:rsid w:val="00DA30F2"/>
    <w:rsid w:val="00DA315D"/>
    <w:rsid w:val="00DA52E3"/>
    <w:rsid w:val="00DA6E79"/>
    <w:rsid w:val="00DB1CA7"/>
    <w:rsid w:val="00DB1E74"/>
    <w:rsid w:val="00DB41F6"/>
    <w:rsid w:val="00DB47BD"/>
    <w:rsid w:val="00DB4B5F"/>
    <w:rsid w:val="00DB4DB9"/>
    <w:rsid w:val="00DB53AE"/>
    <w:rsid w:val="00DB69E9"/>
    <w:rsid w:val="00DB6F71"/>
    <w:rsid w:val="00DB7D5A"/>
    <w:rsid w:val="00DC07AB"/>
    <w:rsid w:val="00DC1F76"/>
    <w:rsid w:val="00DC252C"/>
    <w:rsid w:val="00DC27DA"/>
    <w:rsid w:val="00DC3009"/>
    <w:rsid w:val="00DC31D3"/>
    <w:rsid w:val="00DC4AB3"/>
    <w:rsid w:val="00DC59CA"/>
    <w:rsid w:val="00DC7105"/>
    <w:rsid w:val="00DC7A66"/>
    <w:rsid w:val="00DD13A6"/>
    <w:rsid w:val="00DD1554"/>
    <w:rsid w:val="00DD1786"/>
    <w:rsid w:val="00DD21A4"/>
    <w:rsid w:val="00DD26B8"/>
    <w:rsid w:val="00DD316D"/>
    <w:rsid w:val="00DD3304"/>
    <w:rsid w:val="00DD355C"/>
    <w:rsid w:val="00DD3943"/>
    <w:rsid w:val="00DD605F"/>
    <w:rsid w:val="00DD69F9"/>
    <w:rsid w:val="00DD70F5"/>
    <w:rsid w:val="00DE0CF4"/>
    <w:rsid w:val="00DE0EB7"/>
    <w:rsid w:val="00DE11C8"/>
    <w:rsid w:val="00DE395D"/>
    <w:rsid w:val="00DE3E11"/>
    <w:rsid w:val="00DE4532"/>
    <w:rsid w:val="00DE582D"/>
    <w:rsid w:val="00DF0835"/>
    <w:rsid w:val="00DF0A1A"/>
    <w:rsid w:val="00DF1905"/>
    <w:rsid w:val="00DF274C"/>
    <w:rsid w:val="00DF3EE0"/>
    <w:rsid w:val="00DF5FCC"/>
    <w:rsid w:val="00DF6726"/>
    <w:rsid w:val="00E01286"/>
    <w:rsid w:val="00E01390"/>
    <w:rsid w:val="00E017EA"/>
    <w:rsid w:val="00E03E19"/>
    <w:rsid w:val="00E056AF"/>
    <w:rsid w:val="00E061C9"/>
    <w:rsid w:val="00E0679F"/>
    <w:rsid w:val="00E06C80"/>
    <w:rsid w:val="00E076BC"/>
    <w:rsid w:val="00E07857"/>
    <w:rsid w:val="00E103C2"/>
    <w:rsid w:val="00E1158B"/>
    <w:rsid w:val="00E11877"/>
    <w:rsid w:val="00E14484"/>
    <w:rsid w:val="00E1603D"/>
    <w:rsid w:val="00E176D0"/>
    <w:rsid w:val="00E20315"/>
    <w:rsid w:val="00E2139E"/>
    <w:rsid w:val="00E233CB"/>
    <w:rsid w:val="00E2359D"/>
    <w:rsid w:val="00E236DF"/>
    <w:rsid w:val="00E23C43"/>
    <w:rsid w:val="00E23CC5"/>
    <w:rsid w:val="00E24727"/>
    <w:rsid w:val="00E251E2"/>
    <w:rsid w:val="00E25BC6"/>
    <w:rsid w:val="00E25D40"/>
    <w:rsid w:val="00E2631B"/>
    <w:rsid w:val="00E274F1"/>
    <w:rsid w:val="00E30883"/>
    <w:rsid w:val="00E313F8"/>
    <w:rsid w:val="00E326F4"/>
    <w:rsid w:val="00E33A4D"/>
    <w:rsid w:val="00E34213"/>
    <w:rsid w:val="00E34420"/>
    <w:rsid w:val="00E35220"/>
    <w:rsid w:val="00E35362"/>
    <w:rsid w:val="00E358AF"/>
    <w:rsid w:val="00E40201"/>
    <w:rsid w:val="00E40A97"/>
    <w:rsid w:val="00E41D3C"/>
    <w:rsid w:val="00E424DD"/>
    <w:rsid w:val="00E431CF"/>
    <w:rsid w:val="00E4375D"/>
    <w:rsid w:val="00E43EBC"/>
    <w:rsid w:val="00E461AF"/>
    <w:rsid w:val="00E471CB"/>
    <w:rsid w:val="00E50AF7"/>
    <w:rsid w:val="00E5230D"/>
    <w:rsid w:val="00E52D47"/>
    <w:rsid w:val="00E55028"/>
    <w:rsid w:val="00E5516B"/>
    <w:rsid w:val="00E6132E"/>
    <w:rsid w:val="00E63835"/>
    <w:rsid w:val="00E655EE"/>
    <w:rsid w:val="00E66CD7"/>
    <w:rsid w:val="00E6717F"/>
    <w:rsid w:val="00E706EB"/>
    <w:rsid w:val="00E73F7C"/>
    <w:rsid w:val="00E751FC"/>
    <w:rsid w:val="00E754F3"/>
    <w:rsid w:val="00E77155"/>
    <w:rsid w:val="00E8066F"/>
    <w:rsid w:val="00E8316C"/>
    <w:rsid w:val="00E8405B"/>
    <w:rsid w:val="00E84CA1"/>
    <w:rsid w:val="00E8595B"/>
    <w:rsid w:val="00E85C16"/>
    <w:rsid w:val="00E86B36"/>
    <w:rsid w:val="00E86D19"/>
    <w:rsid w:val="00E87854"/>
    <w:rsid w:val="00E922E2"/>
    <w:rsid w:val="00E940A4"/>
    <w:rsid w:val="00E955FF"/>
    <w:rsid w:val="00E95706"/>
    <w:rsid w:val="00E959F7"/>
    <w:rsid w:val="00E95E3F"/>
    <w:rsid w:val="00E96E73"/>
    <w:rsid w:val="00EA0543"/>
    <w:rsid w:val="00EA0723"/>
    <w:rsid w:val="00EA0FFE"/>
    <w:rsid w:val="00EA1C3F"/>
    <w:rsid w:val="00EA20EE"/>
    <w:rsid w:val="00EA2E51"/>
    <w:rsid w:val="00EA485C"/>
    <w:rsid w:val="00EA4C3A"/>
    <w:rsid w:val="00EA4C5A"/>
    <w:rsid w:val="00EA5099"/>
    <w:rsid w:val="00EA62A5"/>
    <w:rsid w:val="00EA6648"/>
    <w:rsid w:val="00EA6EC2"/>
    <w:rsid w:val="00EB1889"/>
    <w:rsid w:val="00EB1B70"/>
    <w:rsid w:val="00EB24AE"/>
    <w:rsid w:val="00EB286F"/>
    <w:rsid w:val="00EB3021"/>
    <w:rsid w:val="00EB3D20"/>
    <w:rsid w:val="00EB3F5A"/>
    <w:rsid w:val="00EB4991"/>
    <w:rsid w:val="00EB51B1"/>
    <w:rsid w:val="00EC2DEC"/>
    <w:rsid w:val="00EC404B"/>
    <w:rsid w:val="00EC404C"/>
    <w:rsid w:val="00EC4415"/>
    <w:rsid w:val="00EC4A26"/>
    <w:rsid w:val="00EC4B3E"/>
    <w:rsid w:val="00EC597F"/>
    <w:rsid w:val="00EC5AC7"/>
    <w:rsid w:val="00ED0106"/>
    <w:rsid w:val="00ED067F"/>
    <w:rsid w:val="00ED071B"/>
    <w:rsid w:val="00ED169C"/>
    <w:rsid w:val="00ED1A96"/>
    <w:rsid w:val="00ED33F4"/>
    <w:rsid w:val="00ED387B"/>
    <w:rsid w:val="00ED4610"/>
    <w:rsid w:val="00ED463D"/>
    <w:rsid w:val="00ED595C"/>
    <w:rsid w:val="00ED630E"/>
    <w:rsid w:val="00ED6D96"/>
    <w:rsid w:val="00ED72C6"/>
    <w:rsid w:val="00EE1A2C"/>
    <w:rsid w:val="00EE237D"/>
    <w:rsid w:val="00EE3331"/>
    <w:rsid w:val="00EE4215"/>
    <w:rsid w:val="00EE48B9"/>
    <w:rsid w:val="00EE5FD7"/>
    <w:rsid w:val="00EF0C8F"/>
    <w:rsid w:val="00EF11B9"/>
    <w:rsid w:val="00EF3794"/>
    <w:rsid w:val="00EF3AEF"/>
    <w:rsid w:val="00EF3C87"/>
    <w:rsid w:val="00EF40AA"/>
    <w:rsid w:val="00EF4282"/>
    <w:rsid w:val="00EF4672"/>
    <w:rsid w:val="00EF4678"/>
    <w:rsid w:val="00EF5B0A"/>
    <w:rsid w:val="00EF7877"/>
    <w:rsid w:val="00F003D1"/>
    <w:rsid w:val="00F00F38"/>
    <w:rsid w:val="00F01034"/>
    <w:rsid w:val="00F025E0"/>
    <w:rsid w:val="00F03845"/>
    <w:rsid w:val="00F04731"/>
    <w:rsid w:val="00F05A7C"/>
    <w:rsid w:val="00F06143"/>
    <w:rsid w:val="00F06391"/>
    <w:rsid w:val="00F0661D"/>
    <w:rsid w:val="00F07A99"/>
    <w:rsid w:val="00F111FC"/>
    <w:rsid w:val="00F11630"/>
    <w:rsid w:val="00F12D15"/>
    <w:rsid w:val="00F136C0"/>
    <w:rsid w:val="00F1406F"/>
    <w:rsid w:val="00F1638E"/>
    <w:rsid w:val="00F17498"/>
    <w:rsid w:val="00F203D3"/>
    <w:rsid w:val="00F212A5"/>
    <w:rsid w:val="00F21FE6"/>
    <w:rsid w:val="00F23DEC"/>
    <w:rsid w:val="00F247C3"/>
    <w:rsid w:val="00F249CF"/>
    <w:rsid w:val="00F27454"/>
    <w:rsid w:val="00F30C09"/>
    <w:rsid w:val="00F3791F"/>
    <w:rsid w:val="00F401DD"/>
    <w:rsid w:val="00F414D5"/>
    <w:rsid w:val="00F41629"/>
    <w:rsid w:val="00F4177B"/>
    <w:rsid w:val="00F42499"/>
    <w:rsid w:val="00F4265C"/>
    <w:rsid w:val="00F4463E"/>
    <w:rsid w:val="00F46EE8"/>
    <w:rsid w:val="00F47293"/>
    <w:rsid w:val="00F4738C"/>
    <w:rsid w:val="00F474D9"/>
    <w:rsid w:val="00F47847"/>
    <w:rsid w:val="00F50497"/>
    <w:rsid w:val="00F51147"/>
    <w:rsid w:val="00F515A2"/>
    <w:rsid w:val="00F51D4B"/>
    <w:rsid w:val="00F5357D"/>
    <w:rsid w:val="00F54801"/>
    <w:rsid w:val="00F56D06"/>
    <w:rsid w:val="00F57080"/>
    <w:rsid w:val="00F603DF"/>
    <w:rsid w:val="00F61CC0"/>
    <w:rsid w:val="00F61CD2"/>
    <w:rsid w:val="00F6245C"/>
    <w:rsid w:val="00F6311F"/>
    <w:rsid w:val="00F632CD"/>
    <w:rsid w:val="00F654E1"/>
    <w:rsid w:val="00F65978"/>
    <w:rsid w:val="00F65FA2"/>
    <w:rsid w:val="00F663C3"/>
    <w:rsid w:val="00F66B13"/>
    <w:rsid w:val="00F66FEC"/>
    <w:rsid w:val="00F671ED"/>
    <w:rsid w:val="00F67F0B"/>
    <w:rsid w:val="00F70107"/>
    <w:rsid w:val="00F70964"/>
    <w:rsid w:val="00F72E20"/>
    <w:rsid w:val="00F72FF6"/>
    <w:rsid w:val="00F7407D"/>
    <w:rsid w:val="00F7650C"/>
    <w:rsid w:val="00F7693E"/>
    <w:rsid w:val="00F76BC8"/>
    <w:rsid w:val="00F80DF1"/>
    <w:rsid w:val="00F83038"/>
    <w:rsid w:val="00F833D3"/>
    <w:rsid w:val="00F84818"/>
    <w:rsid w:val="00F84D5B"/>
    <w:rsid w:val="00F85753"/>
    <w:rsid w:val="00F91837"/>
    <w:rsid w:val="00F9214B"/>
    <w:rsid w:val="00F926F4"/>
    <w:rsid w:val="00F9590B"/>
    <w:rsid w:val="00F96315"/>
    <w:rsid w:val="00F96FE3"/>
    <w:rsid w:val="00F977FB"/>
    <w:rsid w:val="00FA0328"/>
    <w:rsid w:val="00FA03C8"/>
    <w:rsid w:val="00FA11FE"/>
    <w:rsid w:val="00FA331D"/>
    <w:rsid w:val="00FA48DD"/>
    <w:rsid w:val="00FA79D2"/>
    <w:rsid w:val="00FB0314"/>
    <w:rsid w:val="00FB1CAF"/>
    <w:rsid w:val="00FB35C6"/>
    <w:rsid w:val="00FB50C5"/>
    <w:rsid w:val="00FB50D7"/>
    <w:rsid w:val="00FB6B77"/>
    <w:rsid w:val="00FB7AC3"/>
    <w:rsid w:val="00FC14A1"/>
    <w:rsid w:val="00FC36D3"/>
    <w:rsid w:val="00FC4F36"/>
    <w:rsid w:val="00FC6BD9"/>
    <w:rsid w:val="00FD29F4"/>
    <w:rsid w:val="00FD3258"/>
    <w:rsid w:val="00FD44E8"/>
    <w:rsid w:val="00FD49BD"/>
    <w:rsid w:val="00FD5003"/>
    <w:rsid w:val="00FD6DA7"/>
    <w:rsid w:val="00FD78FB"/>
    <w:rsid w:val="00FE0508"/>
    <w:rsid w:val="00FE0C20"/>
    <w:rsid w:val="00FE0E0D"/>
    <w:rsid w:val="00FE5E1A"/>
    <w:rsid w:val="00FE75D8"/>
    <w:rsid w:val="00FE7A39"/>
    <w:rsid w:val="00FF03C9"/>
    <w:rsid w:val="00FF19FA"/>
    <w:rsid w:val="00FF3CCA"/>
    <w:rsid w:val="00FF405F"/>
    <w:rsid w:val="00FF5851"/>
    <w:rsid w:val="00FF5D1E"/>
    <w:rsid w:val="00FF5EDE"/>
    <w:rsid w:val="00FF78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0" w:qFormat="1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3593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rsid w:val="0035289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35289F"/>
    <w:pPr>
      <w:spacing w:before="100" w:after="100"/>
      <w:outlineLvl w:val="1"/>
    </w:pPr>
    <w:rPr>
      <w:b/>
      <w:sz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5289F"/>
    <w:rPr>
      <w:rFonts w:ascii="Times New Roman" w:eastAsia="Times New Roman" w:hAnsi="Times New Roman" w:cs="Times New Roman"/>
      <w:b/>
      <w:sz w:val="36"/>
    </w:rPr>
  </w:style>
  <w:style w:type="character" w:styleId="Strong">
    <w:name w:val="Strong"/>
    <w:basedOn w:val="DefaultParagraphFont"/>
    <w:uiPriority w:val="22"/>
    <w:qFormat/>
    <w:rsid w:val="0035289F"/>
    <w:rPr>
      <w:b/>
    </w:rPr>
  </w:style>
  <w:style w:type="character" w:styleId="Emphasis">
    <w:name w:val="Emphasis"/>
    <w:basedOn w:val="DefaultParagraphFont"/>
    <w:uiPriority w:val="20"/>
    <w:qFormat/>
    <w:rsid w:val="0035289F"/>
    <w:rPr>
      <w:i/>
    </w:rPr>
  </w:style>
  <w:style w:type="paragraph" w:styleId="ListParagraph">
    <w:name w:val="List Paragraph"/>
    <w:basedOn w:val="Normal"/>
    <w:next w:val="Normal"/>
    <w:uiPriority w:val="34"/>
    <w:qFormat/>
    <w:rsid w:val="0035289F"/>
    <w:pPr>
      <w:spacing w:after="200" w:line="276" w:lineRule="auto"/>
      <w:ind w:left="720"/>
    </w:pPr>
    <w:rPr>
      <w:sz w:val="22"/>
    </w:rPr>
  </w:style>
  <w:style w:type="character" w:styleId="IntenseEmphasis">
    <w:name w:val="Intense Emphasis"/>
    <w:basedOn w:val="DefaultParagraphFont"/>
    <w:uiPriority w:val="21"/>
    <w:qFormat/>
    <w:rsid w:val="0035289F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35289F"/>
    <w:rPr>
      <w:b/>
      <w:bCs/>
      <w:smallCaps/>
      <w:color w:val="C0504D"/>
      <w:spacing w:val="5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5289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5289F"/>
    <w:pPr>
      <w:spacing w:line="276" w:lineRule="auto"/>
      <w:outlineLvl w:val="9"/>
    </w:pPr>
  </w:style>
  <w:style w:type="character" w:styleId="Hyperlink">
    <w:name w:val="Hyperlink"/>
    <w:basedOn w:val="DefaultParagraphFont"/>
    <w:uiPriority w:val="99"/>
    <w:semiHidden/>
    <w:unhideWhenUsed/>
    <w:rsid w:val="009E4A2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4A29"/>
    <w:rPr>
      <w:color w:val="800080"/>
      <w:u w:val="single"/>
    </w:rPr>
  </w:style>
  <w:style w:type="paragraph" w:customStyle="1" w:styleId="xl63">
    <w:name w:val="xl63"/>
    <w:basedOn w:val="Normal"/>
    <w:rsid w:val="009E4A29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n-MY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688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S Office Theme">
  <a:themeElements>
    <a:clrScheme name="MS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MS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802</Words>
  <Characters>10277</Characters>
  <Application>Microsoft Office Word</Application>
  <DocSecurity>0</DocSecurity>
  <Lines>85</Lines>
  <Paragraphs>24</Paragraphs>
  <ScaleCrop>false</ScaleCrop>
  <Company/>
  <LinksUpToDate>false</LinksUpToDate>
  <CharactersWithSpaces>12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94-400-128-080</dc:creator>
  <cp:lastModifiedBy>00194-400-128-080</cp:lastModifiedBy>
  <cp:revision>2</cp:revision>
  <dcterms:created xsi:type="dcterms:W3CDTF">2013-07-16T13:37:00Z</dcterms:created>
  <dcterms:modified xsi:type="dcterms:W3CDTF">2013-07-16T13:43:00Z</dcterms:modified>
</cp:coreProperties>
</file>